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AE6" w:rsidRDefault="008A2AE6" w:rsidP="008A2AE6">
      <w:r>
        <w:t>&gt;BbP4-1</w:t>
      </w:r>
    </w:p>
    <w:p w:rsidR="008A2AE6" w:rsidRDefault="008A2AE6" w:rsidP="008A2AE6">
      <w:r>
        <w:t>MAGRPPGGPRAGQSHTHDDLLLDLDNEQPVYSQGQRSTLNDDDLLRNYN</w:t>
      </w:r>
      <w:r>
        <w:t>QPHDSPGRPSVSYDDFVGATGMHESPGRQPG</w:t>
      </w:r>
      <w:r>
        <w:t>AGTGPHPSSRLDAAGPYMTRQYSQTSELGNYQRYADDLDDYPSDRASYY</w:t>
      </w:r>
      <w:r>
        <w:t>QNDGASTIGGPANAARQAARNRNSVLSLGGG</w:t>
      </w:r>
      <w:r>
        <w:t>FLGRFRNRMSRGQGYSEMDLPLTEGGHDRVNGAPPSQQKQAGGGGGGGF</w:t>
      </w:r>
      <w:r>
        <w:t>DLGNFKFGFGSRKPDPSTLGPRIIHLNNPPA</w:t>
      </w:r>
      <w:r>
        <w:t>NAENKYVDNHISTAKYNFASFLPKFLFEQFSKVANVFFLFTAALQQIPG</w:t>
      </w:r>
      <w:r>
        <w:t>LSPTNRYTTIAPLLIVLLISAGKELVEDYRR</w:t>
      </w:r>
      <w:r>
        <w:t>KQADNALNTSKAQVLRGSSFTQTKWINVAVGDVVRVESEEPFPADLVLL</w:t>
      </w:r>
      <w:r>
        <w:t>ASSEPEGLCYIETANLDGETNLKIKQGLPET</w:t>
      </w:r>
      <w:r>
        <w:t>STMVSPSELSRLTGRIKSEQPNSSLYTYEATLTMQSGGGERELALNPEQ</w:t>
      </w:r>
      <w:r>
        <w:t>LLLRGATLRNTPWIHGVVVFTGHETKLMRNA</w:t>
      </w:r>
      <w:r>
        <w:t>TATPIKRTKVERQVNSLVLILVGMLLVLSACCTVGDLVTRQVSGNNYGY</w:t>
      </w:r>
      <w:r>
        <w:t>LYLDRINGVGIALKTFFKDMVTYWVLFSALV</w:t>
      </w:r>
      <w:r>
        <w:t>PISLFVTVELVKYWHAILINDDLDMYYDKTDTPATCRTSSLVEELGMVE</w:t>
      </w:r>
      <w:r>
        <w:t>YVFSDKTGTLTCNMMEFKQISIGGIMYSDNV</w:t>
      </w:r>
      <w:r>
        <w:t>PEDRRATGSDDMEGIHDFKQLRSNLAERHSTAEAIDHFLALLATCHTVIPEVDEKGRIKYQ</w:t>
      </w:r>
      <w:r>
        <w:t>AASPDEGALVEGAKTLGYT</w:t>
      </w:r>
      <w:r>
        <w:t>FFARKPKAVIIEVGGQELEYELLAVCEFNSSRKRMSTIYRCPDGKIRCY</w:t>
      </w:r>
      <w:r>
        <w:t>CKGADTVILERLHDQNSHVDVTLRHLEEYAS</w:t>
      </w:r>
      <w:r>
        <w:t>EGLRTLCLAMREIPEQEFQEWHRIFEAAATTVGGNRADELDKAAEIIEH</w:t>
      </w:r>
      <w:r>
        <w:t>DLTLLGATAIEDRLQDGVPETIHTLQEANIK</w:t>
      </w:r>
      <w:r>
        <w:t>VWVLTGDRQETAINIGMSCKLLSEDMMLLIVNEETAEGTRDNVQKKLDA</w:t>
      </w:r>
      <w:r>
        <w:t>IRTQGDGTIEMETLALVIDGKSLTYALEKDM</w:t>
      </w:r>
      <w:r>
        <w:t>EQLFLKLAIMCKAVICCRVSPLQKALVVKLVKKYQKGSILLAIGDGANDVSMIQAAHIGVGISGVEGLQAARSADVAIAQ</w:t>
      </w:r>
    </w:p>
    <w:p w:rsidR="008A2AE6" w:rsidRDefault="008A2AE6" w:rsidP="008A2AE6">
      <w:r>
        <w:t>FRYLRKLLLVHGAWSYQRISKTILFSFYKNIALYLTQFWYAFQNVFSGQ</w:t>
      </w:r>
      <w:r>
        <w:t>VIYESWTLSFYNVFYTVFPPLAIGILDQFIS</w:t>
      </w:r>
      <w:r>
        <w:t>ARLLDRYPQLYTMGQQNLSFKIKVFWQWIANAVYHSIVLYVFSELIWYD</w:t>
      </w:r>
      <w:r>
        <w:t>DLIQGDGKTAGHWVWGTALYGAVLLTVLGKA</w:t>
      </w:r>
      <w:r>
        <w:t>ALVTNNWTKYHVMAIPGSMAVWYIFIAAYGTVAPMIPISVEYHGVVPRL</w:t>
      </w:r>
      <w:r>
        <w:t>YTSPIFWLQTIALAGLCLLRDFAWKYAKRMY</w:t>
      </w:r>
      <w:r>
        <w:t>RPQTYHHIQEIQKYNIQDYRPRMEQFQKAIRKVRQVQRMRKQRGYAFSQADESQTRVLQAYDTTKNRGRYGEMASSRPQ</w:t>
      </w:r>
    </w:p>
    <w:p w:rsidR="008A2AE6" w:rsidRDefault="008A2AE6" w:rsidP="008A2AE6"/>
    <w:p w:rsidR="008A2AE6" w:rsidRDefault="008A2AE6" w:rsidP="008A2AE6">
      <w:r>
        <w:t>&gt;BbDnf1</w:t>
      </w:r>
    </w:p>
    <w:p w:rsidR="008A2AE6" w:rsidRDefault="008A2AE6" w:rsidP="008A2AE6">
      <w:r>
        <w:t>MPDSLTPEAAAADGADLDKVQTQRARWATRRMTIKSGSTKRRSLLNRHN</w:t>
      </w:r>
      <w:r>
        <w:t>RNKSSASEKSSAGDDGHGPMSIGAGDEEDDD</w:t>
      </w:r>
      <w:r>
        <w:t>AEASEASDEDPENRTLFFNLPLPDDMLDDEGHPTTSYARNKIRTAKYTP</w:t>
      </w:r>
      <w:r>
        <w:t>LSFIPKNIWFQFHNVANIFFLFVIILVIFPI</w:t>
      </w:r>
      <w:r>
        <w:t>FGSVNPGLSAVPLIVIICLTAIKDAIEDYRRTITDIELNNAPVHRLMNW</w:t>
      </w:r>
      <w:r>
        <w:t>NNVNVEVGDVSTWRKTKKATSRFFGGIWYAI</w:t>
      </w:r>
      <w:r>
        <w:t>QSLWSKQARQKRIERKAKAKGQDEEEPRPSIETQRTRMSIRQSIASNFG</w:t>
      </w:r>
      <w:r>
        <w:t>HRESTHEDIQMTPVPSPSPAGHIKIQEPDKH</w:t>
      </w:r>
      <w:r>
        <w:t>DQARLAALQDMKTDIINFRHAPTNARFKKDAWKNIVVGDFVRIYNDDEL</w:t>
      </w:r>
      <w:r>
        <w:t>PADVIILSTSDPDGACYVETKNLDGETNLKV</w:t>
      </w:r>
      <w:r>
        <w:t>RQALRCGRALKHARDCERAEFVVESEAPQSNLYKFNGAIKWKQNIPGYE</w:t>
      </w:r>
      <w:r>
        <w:t>DDEPEDMTEAITIDNLLLRGCNLRNTEWILG</w:t>
      </w:r>
      <w:r>
        <w:t>VVVYTGHDTKIMMNTGMTPSKRARIARDMNFNVVCNFGILFVMCLVSAI</w:t>
      </w:r>
      <w:r>
        <w:t>INGAAWARTDTSKNFFDFGSIGGSPPVTGFI</w:t>
      </w:r>
      <w:r>
        <w:t>TFWAAIINFQNLVPISLYITLEIVRTLQAIFIFSDVEMYYEPIDQPCVP</w:t>
      </w:r>
      <w:r>
        <w:t>KTWNISDDVGQIEYIFSDKTGTLTQNVMEFK</w:t>
      </w:r>
      <w:r>
        <w:t>KATINGQPYGEAYTEAQAGMQKRAGIDVSAESDRIHAEIAEAKARSIAG</w:t>
      </w:r>
      <w:r>
        <w:t>LRKIYNNPYFYDDALTFVAPDFVADLDGESG</w:t>
      </w:r>
      <w:r>
        <w:t>PGQKEANETFMLALALCHSVIAEKAPGDSPRMLFKAQSPDEEALVATARDMGFTVL</w:t>
      </w:r>
      <w:r>
        <w:t>GSSCDGIDVNVMGEDRHYPILNTI</w:t>
      </w:r>
      <w:r>
        <w:t>EFNSTRKRMSSIVKMPDGRIVIFCKGADSVIYSRLKKGEQRELRQETAE</w:t>
      </w:r>
      <w:r>
        <w:t>HLEMFAREGLRTLCIAMKELTEEEYRAWKKE</w:t>
      </w:r>
      <w:r>
        <w:t>HDVAASALENREEKLEAAAELIEQDFLLLGGTAIEDRLQIGVPDTIELL</w:t>
      </w:r>
      <w:r>
        <w:t>GQAGIKLWVLTGDKVETAINIGFSCNLLNTD</w:t>
      </w:r>
      <w:r>
        <w:t>MELIHLKVDEEAGDDVSDDMLLDELERSLDENLGQFGITGSDEDLRAAKKNHEPPGPTHGLVIDGFALR</w:t>
      </w:r>
      <w:r>
        <w:t>WALHDRLKQKF</w:t>
      </w:r>
      <w:r>
        <w:t>LLLCKQCRSVLCCRVSPAQKASVVAMVKNGLDVMTLSIGDGANDVAMIQ</w:t>
      </w:r>
      <w:r>
        <w:t>EADVGVGIAGLEGRQAAMSSDYAIGQFRFLQ</w:t>
      </w:r>
      <w:r>
        <w:t>RLVLVHGRWSYRRLAESISNFFYKNMVWVFGLLWFQIYCEFDITYLFEY</w:t>
      </w:r>
      <w:r>
        <w:t>SYIIMFNLFFTSVPVGVLGVLDQDVSDKVSL</w:t>
      </w:r>
      <w:r>
        <w:t>AVPELYRTGIERLEWTQRKFWLYMFDGVYQSVMAFYVPYLIFFNSRPVT</w:t>
      </w:r>
      <w:r>
        <w:t>FNGLAVDDRYRLGAYVAHPAVVTINAYIMIN</w:t>
      </w:r>
      <w:r>
        <w:t>SYRWDWLMLLIIAISDLFVFFWTGVYTSFTSSATFYKAGAEIYGEASFW</w:t>
      </w:r>
      <w:r>
        <w:t>ACFFIVPVLCLSPRFSIKAMQKVFRPYDVDI</w:t>
      </w:r>
      <w:r>
        <w:t>VREQVFLGKFDYLNEAKEKDDGKTDSRSQGSHGSSKRSSRKSKHMQYAS</w:t>
      </w:r>
      <w:r>
        <w:t>VDEDLRPIYPPSTVTRDTYNGAHSQQGSADS</w:t>
      </w:r>
      <w:r>
        <w:t>THMPRHSVENPLHRLSTDRPRPSYDRMRASMDRTRASFEASNDFTSAAR</w:t>
      </w:r>
      <w:r>
        <w:t>LSRIESSHSRGNSHSHSGMIRSRLRALSSLS</w:t>
      </w:r>
      <w:r>
        <w:t>KKSDA</w:t>
      </w:r>
    </w:p>
    <w:p w:rsidR="008A2AE6" w:rsidRDefault="008A2AE6" w:rsidP="008A2AE6"/>
    <w:p w:rsidR="008A2AE6" w:rsidRDefault="008A2AE6" w:rsidP="008A2AE6">
      <w:r>
        <w:lastRenderedPageBreak/>
        <w:t>&gt;BbNeo1p</w:t>
      </w:r>
    </w:p>
    <w:p w:rsidR="008A2AE6" w:rsidRDefault="008A2AE6" w:rsidP="008A2AE6">
      <w:r>
        <w:t>mtsspsyrhteppdspthdsdsdldldlqeldpistaptrgskpeltdt</w:t>
      </w:r>
      <w:r>
        <w:t>sqkssrialrnlrmgglrragkrhrtygelg</w:t>
      </w:r>
      <w:r>
        <w:t>hdrdavdedddsqrllgdrddaqgsedgapllggrsrdnqgrrmslssv</w:t>
      </w:r>
      <w:r>
        <w:t>lrvpsfmsgtkkgpddeelpeeddpsssriv</w:t>
      </w:r>
      <w:r>
        <w:t>pvgsvqpvryptnmvsnakytpwsflpvtlynefsfffnmyfllvalsq</w:t>
      </w:r>
      <w:r>
        <w:t>iipalrigylttyiaplafvlcitmgkeawd</w:t>
      </w:r>
      <w:r>
        <w:t>didrrrrdneanseqytvlrftdptlesssrpkkllksetmkrgskkgr</w:t>
      </w:r>
      <w:r>
        <w:t>aermeraglsdiqedpesepakpsstivevs</w:t>
      </w:r>
      <w:r>
        <w:t>rkskdlavgdvlrltkgqrvpadvailqclnsetldkseldeesesadl</w:t>
      </w:r>
      <w:r>
        <w:t>valndelesvskgkqpaterrnsaatkvtvg</w:t>
      </w:r>
      <w:r>
        <w:t>etfirtdqldgetdwklrlaspltqniapeelvrlrvnagkpdkkvnef</w:t>
      </w:r>
      <w:r>
        <w:t>igtvellpsreeatqqqatlsqeegsattaa</w:t>
      </w:r>
      <w:r>
        <w:t>lsidntawantviasqgstlavimytgphtrsalstspsrsktglleye</w:t>
      </w:r>
      <w:r>
        <w:t>insltkilcaltlalsivlvafegfenrpgk</w:t>
      </w:r>
      <w:r>
        <w:t>pwyiqimrflvlfstivpislrvnldmgktaygrfiqrdpgipgavvrt</w:t>
      </w:r>
      <w:r>
        <w:t>stipedlgrieyllsdktgtltqndmemkki</w:t>
      </w:r>
      <w:r>
        <w:t>higtvsyaneamdevssyvrqgfyiqpttdpatqsmlitpsstyvntva</w:t>
      </w:r>
      <w:r>
        <w:t>vgatrtrreigtrvrdvvlalalchnvtptt</w:t>
      </w:r>
      <w:r>
        <w:t>deedgkevtsyqasspdeiaivkwaeavglklasrdrksmtlaatttgr</w:t>
      </w:r>
      <w:r>
        <w:t>pvvrvsildvfpftsegkrmgiivhfqddlk</w:t>
      </w:r>
      <w:r>
        <w:t>kpnrdlstgdiwfyqkgadtvmssivvandwldeetanmareglrtlvv</w:t>
      </w:r>
      <w:r>
        <w:t>grkrlsyqqyqefssryheaslaiqnrdagm</w:t>
      </w:r>
      <w:r>
        <w:t>qsvvaqylesdlellgvtgvedklqrdikpslellrnagikiwmltgdk</w:t>
      </w:r>
      <w:r>
        <w:t>vetarcvavssklvargqyiytvaklkrkdn</w:t>
      </w:r>
      <w:r>
        <w:t>aqehldflrnktdacllidgeslalllthfriefisvavrlptvvacrc</w:t>
      </w:r>
      <w:r>
        <w:t>sptqkaeiatlikeytkkrvccigdggndvs</w:t>
      </w:r>
      <w:r>
        <w:t>miqaadvgvgivgkegrqaslaadfsieqfchlvkllvwhgrnsykrsa</w:t>
      </w:r>
      <w:r>
        <w:t>klaqfvihrgliiavcqtmysialkfepegl</w:t>
      </w:r>
      <w:r>
        <w:t>yidwlmvgyatvytaapvlslvldkdvdenlanlypelykelttgrsls</w:t>
      </w:r>
      <w:r>
        <w:t>yrtffvwvlvsiyqggmiqglsqiltgvenk</w:t>
      </w:r>
      <w:r>
        <w:t>kmtavsytvlilnellmvaieittwhpimiisilgtflmyigsmpflggyfdlefi</w:t>
      </w:r>
      <w:r>
        <w:t>itwgfvwrvlailsislvppyaak</w:t>
      </w:r>
      <w:r>
        <w:t>lirrtmkppsyrkvqnr</w:t>
      </w:r>
    </w:p>
    <w:p w:rsidR="008A2AE6" w:rsidRDefault="008A2AE6" w:rsidP="008A2AE6"/>
    <w:p w:rsidR="008A2AE6" w:rsidRDefault="008A2AE6" w:rsidP="008A2AE6">
      <w:r>
        <w:t>&gt;BbP4-4</w:t>
      </w:r>
    </w:p>
    <w:p w:rsidR="008A2AE6" w:rsidRDefault="008A2AE6" w:rsidP="008A2AE6">
      <w:r>
        <w:t>mhpnridaalhpaeyvssasdaaavdaavniqrnrssaaprmtaasrsr</w:t>
      </w:r>
      <w:r>
        <w:t>tdpglalgrdnaetarapiserhelqtihsk</w:t>
      </w:r>
      <w:r>
        <w:t>apfaiktdsvddaatsagasaaaansipytkpsfrdrlarlqperltsn</w:t>
      </w:r>
      <w:r>
        <w:t>krrrqmhglvwkesvkdwvatayqrviiegl</w:t>
      </w:r>
      <w:r>
        <w:t>lrqkplppshdgrhipmnyphdmidersgrhycsnfirssrytvydfip</w:t>
      </w:r>
      <w:r>
        <w:t>kqlffqfsklgnfyflvmgilqtipglstvg</w:t>
      </w:r>
      <w:r>
        <w:t>rwttigpllafvafsmakeglddyrryqldksenrsstlvlsrndgrkr</w:t>
      </w:r>
      <w:r>
        <w:t>kathaktalariknrnekadvtveetalgdl</w:t>
      </w:r>
      <w:r>
        <w:t>eqtrpssdwieldwqqvrvgdivrlqrdqnvpadmvllhatgpnsvayi</w:t>
      </w:r>
      <w:r>
        <w:t>etmaldgetnlkakqacpplahccntidglr</w:t>
      </w:r>
      <w:r>
        <w:t>qtqativsedpnidlysydgrvmidgemlpltlnnvvyrgstlrntsea</w:t>
      </w:r>
      <w:r>
        <w:t>igliinsgeeckirmnahknvrtkkpamqst</w:t>
      </w:r>
      <w:r>
        <w:t>vnlmilfqifivvmlavgftigyylweedvenrsfylyrngfydasvpf</w:t>
      </w:r>
      <w:r>
        <w:t>reiffgflimfntliplslyisleivklgql</w:t>
      </w:r>
      <w:r>
        <w:t>lllhdadmydpvtdtpmvantttilenlgqishvfsdktgtltenlmrf</w:t>
      </w:r>
      <w:r>
        <w:t>rklsvagisvlhdmdilrdeklkqvkldsrk</w:t>
      </w:r>
      <w:r>
        <w:t>vskkrgkqlanviasadpvgrtstgsfthwkssvrpndepdmkteelle</w:t>
      </w:r>
      <w:r>
        <w:t>yirskpntsfsrkakhfllcialchtclpec</w:t>
      </w:r>
      <w:r>
        <w:t>kddgsiefqaaspdelalveaaqdlgymlidrpaqtiklqtidaegamv</w:t>
      </w:r>
      <w:r>
        <w:t>vdsyqvldviefssqrkrmsiivrmpdntic</w:t>
      </w:r>
      <w:r>
        <w:t>vickgadnvitsrlklshlaeqkardigrrasmrktfeknkalqrksmq</w:t>
      </w:r>
      <w:r>
        <w:t>lsvrstprtslamrnrestdirdslrqsigr</w:t>
      </w:r>
      <w:r>
        <w:t>rsvdgarlgeglsswlqrrhieettsprhsvellksnrqslsrvapfda</w:t>
      </w:r>
      <w:r>
        <w:t>idrrvdesvassdaatfekcfqhvddfateg</w:t>
      </w:r>
      <w:r>
        <w:t>lrtllygyryidedtytkwkaqyreaetslvdrqqrieeagdviehkfd</w:t>
      </w:r>
      <w:r>
        <w:t>lagataiedklqdgvpetidklsranikvwm</w:t>
      </w:r>
      <w:r>
        <w:t>ltgdkretainiahsahvckpfselyildanavatltdqltmtltdvsr</w:t>
      </w:r>
      <w:r>
        <w:t>gmlphtvlvvdgqtlteidadldlsvlfydl</w:t>
      </w:r>
      <w:r>
        <w:t>vvrvdsiiccraspsqkaelvkairryvpnsmtlaigdgandigmiqas</w:t>
      </w:r>
      <w:r>
        <w:t>hvgigisgreglqaarisdysiaqfrflqkl</w:t>
      </w:r>
      <w:r>
        <w:t>llvhgrwnylrtgkyvlatfwkeiffylmqahfqrftgytgtslfqsts</w:t>
      </w:r>
      <w:r>
        <w:t>ltlfntlfsslavilpgiferdlraetllav</w:t>
      </w:r>
      <w:r>
        <w:t>pelytfgqrnkafnyrlyigwmlmgiassfivfyiswavyssalftedt</w:t>
      </w:r>
      <w:r>
        <w:t>slyamgticftvgvvfintklfilelhskti</w:t>
      </w:r>
      <w:r>
        <w:t>itfagyvvtvggwfiwlliltkaispamnvylvydtfirnfgarlewwimll</w:t>
      </w:r>
      <w:r>
        <w:t>laltgplmlelviqsvrrvywptdtdlm</w:t>
      </w:r>
      <w:r>
        <w:t>qrmekdadtqqmqalfdqdpeshrhddhdshddeeeasadhqrgrnatk</w:t>
      </w:r>
      <w:r>
        <w:t>lsqeidrrpgharfsqsdvprrvpamrasld</w:t>
      </w:r>
      <w:r>
        <w:t>esrrpqftpaavkresslnrlptkleqirdd</w:t>
      </w:r>
    </w:p>
    <w:p w:rsidR="008A2AE6" w:rsidRDefault="008A2AE6" w:rsidP="008A2AE6"/>
    <w:p w:rsidR="008A2AE6" w:rsidRDefault="008A2AE6" w:rsidP="008A2AE6">
      <w:r>
        <w:t>&gt;BbP4-5</w:t>
      </w:r>
    </w:p>
    <w:p w:rsidR="008A2AE6" w:rsidRDefault="008A2AE6" w:rsidP="008A2AE6">
      <w:r>
        <w:t>mavknstletdslpdnaavphtrasvlffskvqhlvksayrksivkpll</w:t>
      </w:r>
      <w:r>
        <w:t>rrkslapsdggrrvplsikhaeplvdtrhgf</w:t>
      </w:r>
      <w:r>
        <w:t>syisndirtsrytvfdfipkqlffqfsrvgnfyflcvgipqmipnlstt</w:t>
      </w:r>
      <w:r>
        <w:t>gtfttilpllffvlltivkegyddyrrsrld</w:t>
      </w:r>
      <w:r>
        <w:t>rienasftttlgredhytgkvkpptwvqrwnpfhvttdaqppalpedey</w:t>
      </w:r>
      <w:r>
        <w:t>dgvrwvpirwsnvkvgdvvrlnrddavpadi</w:t>
      </w:r>
      <w:r>
        <w:t>vllwtsdendlayidtmaldgetnlkskqlssalggcgtiegianckan</w:t>
      </w:r>
      <w:r>
        <w:t>ffvedpnpqlfnfegsvsadgksvplslnev</w:t>
      </w:r>
      <w:r>
        <w:t>iyrgsvvrntaaivgivintgeeckirmnsnqhpsakkpalekivncvv</w:t>
      </w:r>
      <w:r>
        <w:t>vtlatyvvvlsvgvcmgyvhwqrsyerqaqy</w:t>
      </w:r>
      <w:r>
        <w:t>lnnatiplyqiiiafiimfnnvvplalyisleivkigqllllnsdigmy</w:t>
      </w:r>
      <w:r>
        <w:t>deetntparcntntilenlgqvgyifsdktg</w:t>
      </w:r>
      <w:r>
        <w:t>tltdnimkfrkisvagtvwlhemdlvddgentatslgdssrepslykpd</w:t>
      </w:r>
      <w:r>
        <w:t>pvptsplshmssplyprmsigarpsisrrrs</w:t>
      </w:r>
      <w:r>
        <w:t>sshwrstgrpdhiqpevntadllhyiqlrphsafarkakeyilamalcht</w:t>
      </w:r>
      <w:r>
        <w:t>clpeytngniefqasspdelalvraaqemg</w:t>
      </w:r>
      <w:r>
        <w:t>ylvaqrtakkvtvemtqangqldrqtydildtvefssnrkrmsivlrrpdgritvickgadsviiprlkqsslamqkatearasadiehemqrrseqhqprnsfg</w:t>
      </w:r>
      <w:r>
        <w:lastRenderedPageBreak/>
        <w:t>grpsltvrynsnihrpqqsmprsv</w:t>
      </w:r>
      <w:r>
        <w:t>iyrsksfelrklvrssedgvrasactrgmsm</w:t>
      </w:r>
      <w:r>
        <w:t>dinrahvrtsvnthhvqlphnlqflddpiihdefeafskcfkhiedfateglrtllfaqkdis</w:t>
      </w:r>
      <w:r>
        <w:t>eqdyrawkriyddatts</w:t>
      </w:r>
      <w:r>
        <w:t>lvnrqemlesagdlleqafsligasaiedklqkgvpetieklrraniri</w:t>
      </w:r>
      <w:r>
        <w:t>wmltgdkretainiahsarlvrpgsdiyild</w:t>
      </w:r>
      <w:r>
        <w:t>iakgalefqlialiedlqigpfdrivvidghtlsviensaelskrfydi</w:t>
      </w:r>
      <w:r>
        <w:t>mlkvdtviccraspaqksllvrtvrdriskf</w:t>
      </w:r>
      <w:r>
        <w:t>nltrrhgltlaigdgandlamiqashvgigisgreglqaarvadysiaq</w:t>
      </w:r>
      <w:r>
        <w:t>frflqrlllvhgrwnyvrttkfilctfwkem</w:t>
      </w:r>
      <w:r>
        <w:t>ffylpqaiyqryngytgtslyeatsltvfntlftslcticmgiweqdlr</w:t>
      </w:r>
      <w:r>
        <w:t>aetllaipelyvygqrdmglnvwkyarwmll</w:t>
      </w:r>
      <w:r>
        <w:t>aaiegvitwygvwagygwihprardeglyalgtltfttgvmwinwklfi</w:t>
      </w:r>
      <w:r>
        <w:t>fethykasivmgsffvttigwfawisfldgi</w:t>
      </w:r>
      <w:r>
        <w:t>faatasgpydvkhsfrykwgpdavwwatlfavlgtlwllemtmkvikrh</w:t>
      </w:r>
      <w:r>
        <w:t>lilcgvwkwppwkksslsenveewdvglwqe</w:t>
      </w:r>
      <w:r>
        <w:t>leqdatvqaklkvmarehigqevdgelveedigeyperilveetveillylrryylfkgp</w:t>
      </w:r>
    </w:p>
    <w:p w:rsidR="008A2AE6" w:rsidRDefault="008A2AE6" w:rsidP="008A2AE6"/>
    <w:p w:rsidR="008A2AE6" w:rsidRDefault="008A2AE6" w:rsidP="008A2AE6">
      <w:r>
        <w:t>&gt;FgDnfA</w:t>
      </w:r>
    </w:p>
    <w:p w:rsidR="008A2AE6" w:rsidRDefault="008A2AE6" w:rsidP="008A2AE6">
      <w:r>
        <w:t>mttttsadghlaapddsqhlsatqrsrwatqrksvnssnnkrnsildrm</w:t>
      </w:r>
      <w:r>
        <w:t>ghkktgsneknppsdgsdpagddgqspeanp</w:t>
      </w:r>
      <w:r>
        <w:t>dnededeehenrtlyfnqplptelldengapsqtytrnkirtakytpis</w:t>
      </w:r>
      <w:r>
        <w:t>fvpknlwfqfhnvanifflflvilvifpifg</w:t>
      </w:r>
      <w:r>
        <w:t>gvnpglnavplifiiavtaikdaiedyrrtvldielnnapvhrlrnwnn</w:t>
      </w:r>
      <w:r>
        <w:t>vnvlegdvstwrqfkkanskffgsiwratqs</w:t>
      </w:r>
      <w:r>
        <w:t>iwskkakeerakrkavsteedgprasvetqrtrqsmrqsiaspftgres</w:t>
      </w:r>
      <w:r>
        <w:t>fmsarediqmtpvpspspqatpharfempde</w:t>
      </w:r>
      <w:r>
        <w:t>qdakratalmqmkpdvinyhhpasgarfqkdtwkslnvgdfvriyndeel</w:t>
      </w:r>
      <w:r>
        <w:t>padviilstsdpdgacyvetknldgetnlk</w:t>
      </w:r>
      <w:r>
        <w:t>vrqavrcgrslkhardceraefvvesegpqpnlykyngaikwkqsvpgy</w:t>
      </w:r>
      <w:r>
        <w:t>lddepedmtepitidnlllrgcnlrntewiv</w:t>
      </w:r>
      <w:r>
        <w:t>gvviytghdtkimmnagitpskrariaremnfnvvcnfgillimcllaa</w:t>
      </w:r>
      <w:r>
        <w:t>iingvawaktdaslhffdfgsiggkpamsgf</w:t>
      </w:r>
      <w:r>
        <w:t>itfwaaiilfqnlvpislyitleivrtlqaifiyndvemyyepidqpcipkswnisddvgqie</w:t>
      </w:r>
      <w:r>
        <w:t>yifsdktgtltqnvmef</w:t>
      </w:r>
      <w:r>
        <w:t>kkatingqpygeayteaqagmqkrlgidvekegervraeiadakvrala</w:t>
      </w:r>
      <w:r>
        <w:t>glrnihdnpflhdesltfiapdfvsdlages</w:t>
      </w:r>
      <w:r>
        <w:t>gpdqkeaneffmlalalchtvmaekvdgdipqmifkaqspdeealvata</w:t>
      </w:r>
      <w:r>
        <w:t>rdmgftvlgssgeginlnvmgedrhyqilnt</w:t>
      </w:r>
      <w:r>
        <w:t>iefnssrkrmssivrmpdgriilfckgadsiiysrlkrgeqkelrkttaehlemfareglrtlciawkevtehdyr</w:t>
      </w:r>
      <w:r>
        <w:t>vwkk</w:t>
      </w:r>
      <w:r>
        <w:t>ehdaaasaleereekletvaelieqdlylvggtaiedrlqdgvpdtial</w:t>
      </w:r>
      <w:r>
        <w:t>lgnagiklwvltgdkvetainigfscnllnn</w:t>
      </w:r>
      <w:r>
        <w:t>dmelihlkvdedesgeitdeaffemaekllddnlqifgitgsdhdlala</w:t>
      </w:r>
      <w:r>
        <w:t>kknheppapthglvidgftlrwvlndrlkqk</w:t>
      </w:r>
      <w:r>
        <w:t>flllckqcksvlccrvspaqkaavvamvkngldvmtlsigdgandvami</w:t>
      </w:r>
      <w:r>
        <w:t>qeadvgvgiagvegrqaamssdyaiaqfrfl</w:t>
      </w:r>
      <w:r>
        <w:t>srlvlvhgrwsyrrlaesisnffyknmvwtfsifwyeiycdmdmtylfd</w:t>
      </w:r>
      <w:r>
        <w:t>ytyilmfnlfftsipvaimgvldqdvsdkvs</w:t>
      </w:r>
      <w:r>
        <w:t>lavpqlyrrgierlewtqlkfwlymidgiyqsimvffipyllfmpgtfl</w:t>
      </w:r>
      <w:r>
        <w:t>tgnglgledrlrfgtyvahpavitinmyili</w:t>
      </w:r>
      <w:r>
        <w:t>ntyrwdwlmvlivvisdvfiffwtgvytsftssqyfygtaaqvygeatf</w:t>
      </w:r>
      <w:r>
        <w:t>wacfflvpviclfprfaikalqkvywpydvd</w:t>
      </w:r>
      <w:r>
        <w:t>iireqermgnfayldktdetndpptadtksdksksskssrrskkmpkhv</w:t>
      </w:r>
      <w:r>
        <w:t>aygsvdedlrpiyppstatrattynqhsqng</w:t>
      </w:r>
      <w:r>
        <w:t>sdstnytahrisldvpmqgrpsidrarpsydrmrasmdrvrpsfeasnd</w:t>
      </w:r>
      <w:r>
        <w:t>ftsaarlsriessqsqtgrfhprlrglsltk</w:t>
      </w:r>
      <w:r>
        <w:t>sani</w:t>
      </w:r>
    </w:p>
    <w:p w:rsidR="008A2AE6" w:rsidRDefault="008A2AE6" w:rsidP="008A2AE6"/>
    <w:p w:rsidR="008A2AE6" w:rsidRDefault="008A2AE6" w:rsidP="008A2AE6">
      <w:r>
        <w:t>&gt;FgDnfB</w:t>
      </w:r>
    </w:p>
    <w:p w:rsidR="008A2AE6" w:rsidRDefault="008A2AE6" w:rsidP="008A2AE6">
      <w:r>
        <w:t>magrppgggfntghsnnrddllldldndqpvygggqrsnlndddlmrfh</w:t>
      </w:r>
      <w:r>
        <w:t>eqnqdpppgrtsvsyddfvgardanhppash</w:t>
      </w:r>
      <w:r>
        <w:t>ppgalgvpgsgpgsnpylnrqysqtselgnyqryaddfddypaegdsyy</w:t>
      </w:r>
      <w:r>
        <w:t>hndggarvdertpglgmnsarnrnsvltmgg</w:t>
      </w:r>
      <w:r>
        <w:t>gfigkvknrlgmgqgysemdlpltqpghdrgdsvggqsqmppqqgqkgr</w:t>
      </w:r>
      <w:r>
        <w:t>fdmgnfkfgfggskpdpstlgprviylnnpp</w:t>
      </w:r>
      <w:r>
        <w:t>anaankyvdnhistakynvasflpkflyeqfskfanifflftaalqqip</w:t>
      </w:r>
      <w:r>
        <w:t>nlsptnpyttiapltvvliisagkelvedyr</w:t>
      </w:r>
      <w:r>
        <w:t>rkqadnalntskarvlrgsnfeetkwinvaigdiirveseepfpadlvl</w:t>
      </w:r>
      <w:r>
        <w:t>lassepeglcyietanldgetnlkikqaipe</w:t>
      </w:r>
      <w:r>
        <w:t>tsamvspnelsrlggrikseqpnsslytyeatltmqmgggekeyalnpe</w:t>
      </w:r>
      <w:r>
        <w:t>qlllrgatlrntpwvhgvvvftghetklmrn</w:t>
      </w:r>
      <w:r>
        <w:t>ataapikrtkverklnwlvlllvgillilsivctvgdliqrkvegnals</w:t>
      </w:r>
      <w:r>
        <w:t>ylyldptntagqitqtflkdmvtywvlfsal</w:t>
      </w:r>
      <w:r>
        <w:t>vpislfvtvemvkywhailinddldmyydkndtpatcrtsslveelgmv</w:t>
      </w:r>
      <w:r>
        <w:t>eyvfsdktgtltcnqmefkqcsiagiqysed</w:t>
      </w:r>
      <w:r>
        <w:t>vpedrrptmidgvevglfdykalksnlanghetapaidhflsllstcht</w:t>
      </w:r>
      <w:r>
        <w:t>vipemdekggikyqaaspdegalvagaldlg</w:t>
      </w:r>
      <w:r>
        <w:t>ykftarkpksviidangreleyellavcefnstrkrmstiyrcpdgkir</w:t>
      </w:r>
      <w:r>
        <w:t>cyckgadtvilerlnehnphveitlrhleey</w:t>
      </w:r>
      <w:r>
        <w:t>aseglrtlclamreipenefqewykiydtaqmtvggnradevdkaseii</w:t>
      </w:r>
      <w:r>
        <w:t>ekdffllgataiedrlqdgvpetihtlqqan</w:t>
      </w:r>
      <w:r>
        <w:t>ikvwvltgdrqetainigmsckllsedmmlliineetaaatrdniqkkt</w:t>
      </w:r>
      <w:r>
        <w:t>dairtqgdgtietetlaliidgksltyalek</w:t>
      </w:r>
      <w:r>
        <w:t>dlekmfldlaimckaviccrvsplqkalvvklvkkyqkesillaigdga</w:t>
      </w:r>
      <w:r>
        <w:t>ndvsmiqaahigigisgeeglqaarsadvai</w:t>
      </w:r>
      <w:r>
        <w:t>aqfrflrklllvhgawsyqrvtktilfsfyknialymtqfwytfqnvfsgqv</w:t>
      </w:r>
      <w:r>
        <w:t>iyeswtlsfynvfytvlpplalgildqf</w:t>
      </w:r>
      <w:r>
        <w:t>isarlldrypqlymmgqqnyffrlkvflewianaiyhsivlyiwgeliwhgdliqgdgkiaghwvwgtalygatlltvlg</w:t>
      </w:r>
    </w:p>
    <w:p w:rsidR="008A2AE6" w:rsidRDefault="008A2AE6" w:rsidP="008A2AE6">
      <w:r>
        <w:t>kaalvtnnwtkyhviaipgsmaiwyvmtavygivapmagvsmeyhgtip</w:t>
      </w:r>
      <w:r>
        <w:t>riyespifwlqtvclaimcllrdfvwkyvkr</w:t>
      </w:r>
      <w:r>
        <w:t>myrpqtyhhiqeiqkyniqdyrprmeqfqkairkvrqvqrmrkqrgyafsqadesqtrvlqaydttkhrgrygemassrpagr</w:t>
      </w:r>
    </w:p>
    <w:p w:rsidR="008A2AE6" w:rsidRDefault="008A2AE6" w:rsidP="008A2AE6"/>
    <w:p w:rsidR="008A2AE6" w:rsidRDefault="008A2AE6" w:rsidP="008A2AE6">
      <w:r>
        <w:t>&gt;FgDnfC1</w:t>
      </w:r>
    </w:p>
    <w:p w:rsidR="008A2AE6" w:rsidRDefault="008A2AE6" w:rsidP="008A2AE6">
      <w:r>
        <w:t>mapypsdnngrrppqqpgnnddddvardlaalderypptsanfsrprnt</w:t>
      </w:r>
      <w:r>
        <w:t>rrsytdpnndrpprrssaddtnvrsasrsrs</w:t>
      </w:r>
      <w:r>
        <w:t>rrpddgarrrasgpyelrpipsrtelstdlsgppdygdradvsvdkasv</w:t>
      </w:r>
      <w:r>
        <w:t>ayngnsssrekssvradikkylrqrrekkig</w:t>
      </w:r>
      <w:r>
        <w:t>psakptwkertrkqlgelhqkviveailrqkplqplpdgrhvplnpahrnanglideragkpyi</w:t>
      </w:r>
      <w:r>
        <w:t>snfirssrytvydffp</w:t>
      </w:r>
      <w:r>
        <w:t>kqliyqfsklgnfyflvvgtiqmipglstvgrwttiaplgvfvafsmak</w:t>
      </w:r>
      <w:r>
        <w:t>egyddyrryrldrvenrseawvltdraaate</w:t>
      </w:r>
      <w:r>
        <w:t>kgrirhaekmkkrkekesrngeehmlddietgvtgakkvgsdgdwtsvq</w:t>
      </w:r>
      <w:r>
        <w:t>wqhvrvgdvirlrrddavpadivllhatgpn</w:t>
      </w:r>
      <w:r>
        <w:t>giayidtmaldgetnlkskqacpllaercntmeglratqatvisenpnldlysydgrvtvdgetlplsmnnvvyrgs</w:t>
      </w:r>
      <w:r>
        <w:t>tlr</w:t>
      </w:r>
      <w:r>
        <w:t>ntaealgiivntgeeckirmnanknvrakkpamqsvinkmimvqifivl</w:t>
      </w:r>
      <w:r>
        <w:t>mltmgltigyylwrdrtedfawyirrrgfwd</w:t>
      </w:r>
      <w:r>
        <w:t>aripfkeiffgfiimfntliplslyisleiiklgqlfllqdddmydpis</w:t>
      </w:r>
      <w:r>
        <w:t>dtpmvantttilenlgqvsyvfsdktgtlte</w:t>
      </w:r>
      <w:r>
        <w:t>nimrfrklsvagvaclhdmdvqrdqeemrrkieeserpkkgksrmasls</w:t>
      </w:r>
      <w:r>
        <w:t>asrsavptitidgqqgdlqrpeptrtmstsh</w:t>
      </w:r>
      <w:r>
        <w:t>wqssvttaqntdmktedlldyiqrkpntafsrrakhfllcialchtclp</w:t>
      </w:r>
      <w:r>
        <w:t>ektdegdinfqaaspdelalveaardlgflv</w:t>
      </w:r>
      <w:r>
        <w:t>idrpaqaikletrdtdgslhtesyqvldviefsskrkrmsiiirmpdgr</w:t>
      </w:r>
      <w:r>
        <w:t>icvfckgadnvimqrlklsnlaeekakdigr</w:t>
      </w:r>
      <w:r>
        <w:t>rtsqrrlsrqdqalrrmstqqsispygspygsprnsfgfsraesssnre</w:t>
      </w:r>
      <w:r>
        <w:t>glrlslgrrstdlkrlsqqlarsprastdmm</w:t>
      </w:r>
      <w:r>
        <w:t>spisprqslghmpsfenadskideslasnegaifekcfqhvddfasegl</w:t>
      </w:r>
      <w:r>
        <w:t>rtllyayryidedsyaqwkakyreaetslvd</w:t>
      </w:r>
      <w:r>
        <w:t>rqerieaagelieqkfelagataiedklqegvpdtidklrranikvwml</w:t>
      </w:r>
      <w:r>
        <w:t>tgdkretainighsarvckpwsevyvldatl</w:t>
      </w:r>
      <w:r>
        <w:t>gelketitmtlndvsrgmvahsvvvvdgqtlakideddelsllfydlvv</w:t>
      </w:r>
      <w:r>
        <w:t>rvdsviccraspsqktnlvssirryvpksmt</w:t>
      </w:r>
      <w:r>
        <w:t>laigdgandigmiqashvgigisgreglqaarisdysiaqfrflqkllf</w:t>
      </w:r>
      <w:r>
        <w:t>vhgrwnymrtgkyvlatfwkeilffivqahy</w:t>
      </w:r>
      <w:r>
        <w:t>qrytgytgtslyeswsltvfnsaftslpvillgifekdlraetlmkvpe</w:t>
      </w:r>
      <w:r>
        <w:t>lytfgqfnlgfrfsqyfawmimgvagsfiiw</w:t>
      </w:r>
      <w:r>
        <w:t>yftwcvydksfsdqdtsifamgmvsftvavvfinvkllilevhtktvit</w:t>
      </w:r>
      <w:r>
        <w:t>fggclvsvagwflwmlalsgikpatigpyiv</w:t>
      </w:r>
      <w:r>
        <w:t>rdafidnfgrtlqwwtivllelitlvfielvvqavrrvyfpsdqdlmqr</w:t>
      </w:r>
      <w:r>
        <w:t>iekdgnvdkvfgdgkdaeegdaeaeervipe</w:t>
      </w:r>
      <w:r>
        <w:t>agervrerragrashddyqpeflptaeeerenpmeqwrr</w:t>
      </w:r>
    </w:p>
    <w:p w:rsidR="008A2AE6" w:rsidRDefault="008A2AE6" w:rsidP="008A2AE6"/>
    <w:p w:rsidR="008A2AE6" w:rsidRDefault="008A2AE6" w:rsidP="008A2AE6">
      <w:r>
        <w:t>&gt;FgDnfC2</w:t>
      </w:r>
    </w:p>
    <w:p w:rsidR="008A2AE6" w:rsidRDefault="008A2AE6" w:rsidP="008A2AE6">
      <w:r>
        <w:t>msqdrpdvgaplgpepsktdsktntrrrrsdagqsaplanrikgaaadl</w:t>
      </w:r>
      <w:r>
        <w:t>yqktvvelilrrkhivastdgrhvplklehe</w:t>
      </w:r>
      <w:r>
        <w:t>apliddrrglpyvsnsirtsrytvwdfipkqlffqfsrvgnfyflcvgv</w:t>
      </w:r>
      <w:r>
        <w:t>pqmipglsttgsyttilpllffvlltivkeg</w:t>
      </w:r>
      <w:r>
        <w:t>yddyrryrldkvenagfatvlgredkytgkikpvtkwrkwnpfmtnsta</w:t>
      </w:r>
      <w:r>
        <w:t>qphpapneefnglrwvpvrwseiqvgdiirl</w:t>
      </w:r>
      <w:r>
        <w:t>crdepipadlilldsdeenklayietmaldgetnlkckqvahalqgcdt</w:t>
      </w:r>
      <w:r>
        <w:t>iegiskckaefvvedpnpdlynfdgrvtvne</w:t>
      </w:r>
      <w:r>
        <w:t>ktvpltsseviyrgsivrntsaaiglvintgedckirmnankhpkakkp</w:t>
      </w:r>
      <w:r>
        <w:t>alervvnkivvslatfvvilsvgvsmgyvrw</w:t>
      </w:r>
      <w:r>
        <w:t>qksterhswyleqakvpfyqiiiafiimfnnvvplalyisleivkigql</w:t>
      </w:r>
      <w:r>
        <w:t>imlngdlqmydeetdtparcntntilenlgq</w:t>
      </w:r>
      <w:r>
        <w:t>vgyifsdktgtltdnimkfrkisvagtvwlhemdleqkvdeieaiklde</w:t>
      </w:r>
      <w:r>
        <w:t>esdpgepsayktepvtvvireeqpeasheps</w:t>
      </w:r>
      <w:r>
        <w:t>tplalpspshmsprpsmsrrpsmapsrpsmaysrpsfgerrsssqwrst</w:t>
      </w:r>
      <w:r>
        <w:t>grpdhiqpdvttndlieylrlrpnsgfakka</w:t>
      </w:r>
      <w:r>
        <w:t>kqyilavalchtclpehkengelefqaaspdelalvraaqelgylvinr</w:t>
      </w:r>
      <w:r>
        <w:t>ttqtitlrvtqsdgqeedqkyevldviefts</w:t>
      </w:r>
      <w:r>
        <w:t>arkkmsivvrfpdgrvsvickgadsailprlkmsqiakqkanevrksad</w:t>
      </w:r>
      <w:r>
        <w:t>ieremrrrseqqeprnsfggrpsltirrnpg</w:t>
      </w:r>
      <w:r>
        <w:t>isrdrstsrrpnvdrsksfefgrlsrrsedkprlsiatrgvsidmprgq</w:t>
      </w:r>
      <w:r>
        <w:t>ylhtpvhyqqpvpdhlafledpallddsetf</w:t>
      </w:r>
      <w:r>
        <w:t>tkcfkhlddfateglrtllfaqkfiteheyqawkkvwdeaatslsnrqq</w:t>
      </w:r>
      <w:r>
        <w:t>rieeagdmieqsfdlvgataiedklqqgvpe</w:t>
      </w:r>
      <w:r>
        <w:t>tierlrkanikiwmltgdkretainiahsaricrpgsdlyildvskggl</w:t>
      </w:r>
      <w:r>
        <w:t>dsqlialqedlqagsvhsvvvidgqtlsave</w:t>
      </w:r>
      <w:r>
        <w:t>kspelsakffkimlqvdsviccraspaqkallvttvrsrlkkyrgknrr</w:t>
      </w:r>
      <w:r>
        <w:t>gltlaigdgandlamisashvgigisgkegl</w:t>
      </w:r>
      <w:r>
        <w:t>qaarvadyaiaqfrflqrmllvhgrwnyvrtskfilytfwkemffylptaqyqr</w:t>
      </w:r>
      <w:r>
        <w:t>ytgysgtslyeatsltvfntlftslc</w:t>
      </w:r>
      <w:r>
        <w:t>vicmgvweqdlsadtllavpelyvygqrnqglniwkfarwmllgaiegv</w:t>
      </w:r>
      <w:r>
        <w:t>icwygvwagygwitpaardqglyalgtltft</w:t>
      </w:r>
      <w:r>
        <w:t>agvlwinwklfmfethyksiivmisffvttigwfawlsfldaayapqps</w:t>
      </w:r>
      <w:r>
        <w:t>gpyaisdsfttlfgddavwwatlfivlglig</w:t>
      </w:r>
      <w:r>
        <w:t>lfemilkcvkrlllmdglwdwppwgksrrgenieewdvelwqeleqdpa</w:t>
      </w:r>
      <w:r>
        <w:t>lrarlkrmardepveeeddvdlaqinideem</w:t>
      </w:r>
      <w:r>
        <w:t>rgr</w:t>
      </w:r>
    </w:p>
    <w:p w:rsidR="008A2AE6" w:rsidRDefault="008A2AE6" w:rsidP="008A2AE6"/>
    <w:p w:rsidR="008A2AE6" w:rsidRDefault="008A2AE6" w:rsidP="008A2AE6">
      <w:r>
        <w:t>&gt;FgDnfD</w:t>
      </w:r>
    </w:p>
    <w:p w:rsidR="008A2AE6" w:rsidRDefault="008A2AE6" w:rsidP="008A2AE6">
      <w:r>
        <w:t>mppsqqyrpsdppdsptndsdsdldldiqeldpisttpapratkehppt</w:t>
      </w:r>
      <w:r>
        <w:t>epetsrialrnlrmgglrragkrnrgygdlg</w:t>
      </w:r>
      <w:r>
        <w:t>rdrdgndehseallgdrnsstpqwsegsgyneddqpllggqpsqgrrsi</w:t>
      </w:r>
      <w:r>
        <w:t>nsdrvssrlrlpsfmssskksdtndaedred</w:t>
      </w:r>
      <w:r>
        <w:t>ddpsssrhvavgstqpvrfpnniisnakytaltflpitlynefsfffnm</w:t>
      </w:r>
      <w:r>
        <w:t>yfllvalsqaipalrigylltyiaplafvlc</w:t>
      </w:r>
      <w:r>
        <w:t>itmgkeafddiarrrrdteanseeykvivfqdadltqtpvrqrkllkse</w:t>
      </w:r>
      <w:r>
        <w:t>vlqkhsrkkskgarenlsdileeenveappp</w:t>
      </w:r>
      <w:r>
        <w:t>ssraievsrkskdlkvgdvlkltkgqrvpadvvilkclssevpapapipeepaeeetllafdgeepqgkgkqpaeaapeqeaesgpggetfirtdqldgetdwklrlaspltqnlpteefvrlrvtggkpdrkvneflgtielv</w:t>
      </w:r>
      <w:r>
        <w:lastRenderedPageBreak/>
        <w:t>esrkdalahhatvges</w:t>
      </w:r>
      <w:r>
        <w:t>dashtaalsidntawantviasqattlavimytgpqtrsalstapsrsktglleyeinsltkilcaltlalsiilvaleg</w:t>
      </w:r>
    </w:p>
    <w:p w:rsidR="008A2AE6" w:rsidRDefault="008A2AE6" w:rsidP="008A2AE6">
      <w:r>
        <w:t>fgntkdnvwyvkimrflvlfstivpislrvnldmgksayswfiqrdpgm</w:t>
      </w:r>
      <w:r>
        <w:t>pgavvrtstipedlgrieyllsdktgtltqn</w:t>
      </w:r>
      <w:r>
        <w:t>ememkkihvgtvsyaneamdevsayvkqgfyvppstdhvsqnmlitpss</w:t>
      </w:r>
      <w:r>
        <w:t>tysssanigttrtrreigtrvrdvvlalalc</w:t>
      </w:r>
      <w:r>
        <w:t>hnvtptvdiedgkevtgyqasspdeiaivkwtesvglklvyrdrksmvl</w:t>
      </w:r>
      <w:r>
        <w:t>eyanskrpvvrvrildvfpftsegkrmgiiv</w:t>
      </w:r>
      <w:r>
        <w:t>hfhedasvknpslssgeiwffqkgadtvmssivasndwldeetanmare</w:t>
      </w:r>
      <w:r>
        <w:t>glrtlvvgrkklsygqyqefaaryqtaslsi</w:t>
      </w:r>
      <w:r>
        <w:t>sgrdagmqrvvshyleneleligvtgvedklqkdvkpslellrnagiki</w:t>
      </w:r>
      <w:r>
        <w:t>wmltgdkvetarcvavssklvargqyiytvs</w:t>
      </w:r>
      <w:r>
        <w:t>kltkkdnaqehldflrsktdacllvdgdslalflthfrlefisiavqlp</w:t>
      </w:r>
      <w:r>
        <w:t>tvvacrcspnqkaevaklireytkkrvccig</w:t>
      </w:r>
      <w:r>
        <w:t>dggndvsmiqaadvgvgivgkegrqaslaadfsieqfchlvkllvwhgr</w:t>
      </w:r>
      <w:r>
        <w:t>nsykrsaklaqfvihrgliiavcqtmysiai</w:t>
      </w:r>
      <w:r>
        <w:t>kfepeglykdwllvgyatcytaapvlslvldkdvdedlanlypelykelttg</w:t>
      </w:r>
      <w:r>
        <w:t>rslsyrtffvwvlvsiyqggmiqglsqi</w:t>
      </w:r>
      <w:r>
        <w:t>ltevdgpkmvavsytvlvlnellmvaieittwhpimiisiigtfllyig</w:t>
      </w:r>
      <w:r>
        <w:t>sipflggyfdleflitwgfvwrvlaigaisl</w:t>
      </w:r>
      <w:r>
        <w:t>vppyagklirrtmkppsyrkvqnr</w:t>
      </w:r>
    </w:p>
    <w:p w:rsidR="008A2AE6" w:rsidRDefault="008A2AE6" w:rsidP="008A2AE6"/>
    <w:p w:rsidR="008A2AE6" w:rsidRDefault="008A2AE6" w:rsidP="008A2AE6">
      <w:r>
        <w:t>&gt;MgPde1</w:t>
      </w:r>
    </w:p>
    <w:p w:rsidR="008A2AE6" w:rsidRDefault="008A2AE6" w:rsidP="008A2AE6">
      <w:r>
        <w:t>MAGQQPPGRPGAPRSNNDLLLDLENDQPVYGGGQRSNVNDDDLLRFHNQ</w:t>
      </w:r>
      <w:r>
        <w:t>DQAAGRPSVSYDDFVGGGGGRDQYTSPPSSS</w:t>
      </w:r>
      <w:r>
        <w:t>RQTPQDRPETATSQRGPYMQPTARQYSQTSELGNYQRYADDFDDYPEDG</w:t>
      </w:r>
      <w:r>
        <w:t>QSYYQHGGAPRADDPGNQSRDNARKRNSVLS</w:t>
      </w:r>
      <w:r>
        <w:t>MGGGLMGRAKNMFGMGGSGYSEMDLPLTEPGGQQRGGAPGGAATGDASH</w:t>
      </w:r>
      <w:r>
        <w:t>QQPSQKKSGGKFDMGNFKFGFGRGKPDPSTL</w:t>
      </w:r>
      <w:r>
        <w:t>GPRIIHLNNPPANAANKYVDNHVSTAKYNFATFLPKFLYEQFSKFANIF</w:t>
      </w:r>
      <w:r>
        <w:t>FLFTAALQQIPRLSPTNQYTTIGPLIVVLMV</w:t>
      </w:r>
      <w:r>
        <w:t>SAGKEMVEDYRRKMADKALNMSKARVLRGSSFEETKWINIAVGDIVRVE</w:t>
      </w:r>
      <w:r>
        <w:t>SEEPFPADLVLLASSEPEGLCYIETANLDGE</w:t>
      </w:r>
      <w:r>
        <w:t>TNLKIKQAIPETSHLVSSSELSRLGGRIRSEQPNSSLYTYEATLTMQAG</w:t>
      </w:r>
      <w:r>
        <w:t>GGEKELPLNPEQLLLRGATLRNTPWLYGVVV</w:t>
      </w:r>
      <w:r>
        <w:t>FTGHETKLMRNATAAPIKRTKVERQLNIAVLGLVAILLVLSVVCTVGDL</w:t>
      </w:r>
      <w:r>
        <w:t>VTRSVFGGSISYIMLDNATDALEIFKVFLRD</w:t>
      </w:r>
      <w:r>
        <w:t>MVTYWVLFSALVPISLFVTLEVVKYWHGILINDDLDMYHDKTDTPANCR</w:t>
      </w:r>
      <w:r>
        <w:t>TSSLVEELGMVEYVFSDKTGTLTCNMMEFKQ</w:t>
      </w:r>
      <w:r>
        <w:t>SSIAGIMYGEDIPEDRRATVQDGVEIGIHDFKQLAQNLKTHKTAPAIEH</w:t>
      </w:r>
      <w:r>
        <w:t>FLALLATCHTVIPERDEKSDKIKYQAASPDE</w:t>
      </w:r>
      <w:r>
        <w:t>GALVEGAAQLGYKFVARKPRAVIIEVEGQEFEYELLAVCEFNSTRKRMS</w:t>
      </w:r>
      <w:r>
        <w:t>TIYRCPDGKIRVYCKGADTVILERLNESNPH</w:t>
      </w:r>
      <w:r>
        <w:t>VEVTLQHLEEYASEGLRTLCLAMREVPDHEFTEWMAVYEKAQTTVSGNR</w:t>
      </w:r>
      <w:r>
        <w:t>AEELDKAAELIEHSFYLLGATAIEDRLQDGV</w:t>
      </w:r>
      <w:r>
        <w:t>PETIHTLQNAGVKVWVLTGDRQETAINIGMSCKLLSEDMMLLIVNEETA</w:t>
      </w:r>
      <w:r>
        <w:t>AATRDNIQKKLEAIRTQGDGTIEMETLALVI</w:t>
      </w:r>
      <w:r>
        <w:t>DGKSLTYALEPELDKMFLDLAIMCKAVICCRVSPLQKALVVKLVKKYQK</w:t>
      </w:r>
      <w:r>
        <w:t>ESILLAIGDGANDVAMIQAAHIGIGISGMEG</w:t>
      </w:r>
      <w:r>
        <w:t>LQAARSADVSIAQFRFLRKLLLVHGAWSYQRVSKAILFSFYKNITLYMT</w:t>
      </w:r>
      <w:r>
        <w:t>QFWYTFQNVFSGQIIYESWTLSFYNVLFTVL</w:t>
      </w:r>
      <w:r>
        <w:t>PPLALGILDQYVSAGLLDKYPQLYGIGQQNKFFKFKNFAQWIANAMYHS</w:t>
      </w:r>
      <w:r>
        <w:t>LLLYLGAVVFWYHDLIQA</w:t>
      </w:r>
      <w:r>
        <w:rPr>
          <w:rFonts w:hint="eastAsia"/>
        </w:rPr>
        <w:t>D</w:t>
      </w:r>
      <w:r>
        <w:t>GLIAGKWVWGTA</w:t>
      </w:r>
      <w:r>
        <w:t>LYGAVLLTVLGKAALITNNWTKYHVLSIPGSFVIWVVFIVFYASVFPRF</w:t>
      </w:r>
      <w:r>
        <w:t>NISIEYDGLVPRLFPSAVFWVQLVVLPVLCL</w:t>
      </w:r>
      <w:r>
        <w:t>LRDVAWKYAKRMYRPEAYHHIQEIQKYNIQDYRPRMDQFQKAIRKVRQVQRM</w:t>
      </w:r>
      <w:r>
        <w:t>RKQRGYAFSQADESQTRVLQAYDTTQNR</w:t>
      </w:r>
      <w:r>
        <w:t>GRYGEMASSKGR</w:t>
      </w:r>
    </w:p>
    <w:p w:rsidR="008A2AE6" w:rsidRDefault="008A2AE6" w:rsidP="008A2AE6"/>
    <w:p w:rsidR="008A2AE6" w:rsidRDefault="008A2AE6" w:rsidP="008A2AE6">
      <w:r>
        <w:t>&gt;MgAPT2</w:t>
      </w:r>
    </w:p>
    <w:p w:rsidR="008A2AE6" w:rsidRDefault="008A2AE6" w:rsidP="008A2AE6">
      <w:r>
        <w:t>MESSNAAETSTLTPVATTQRARWATRKMTIKSSGLKRLSLLGRAQNRGS</w:t>
      </w:r>
      <w:r>
        <w:t>STEKKRASMGKGGESLQQSSEGDNEDQDQGE</w:t>
      </w:r>
      <w:r>
        <w:t>HDDQPEGPGPRTLYFNLPLPPEKLNDKGELVDTYPRNKIRTAKYTPLSF</w:t>
      </w:r>
      <w:r>
        <w:t>IPKNLWLQFHNIANIYFLFLVILAFFPIFGS</w:t>
      </w:r>
      <w:r>
        <w:t>VNPGLGAVPLIFIVTVTAIKDAIEDSRRTQSDIELNDSTVHRLCGWNNI</w:t>
      </w:r>
      <w:r>
        <w:t>NVKEDNISLWRRFKKGNTKVFGGLWRFMETL</w:t>
      </w:r>
      <w:r>
        <w:t>WSKEARVKRREKAAQVADTPRISIDTRRTGRPESVISPHTHRTSFISAR</w:t>
      </w:r>
      <w:r>
        <w:t>EDIPMTPVTSPLPRAEGQQNLEVVPQQEGLA</w:t>
      </w:r>
      <w:r>
        <w:t>SGRPSSNFSFRGDSAELAHIKTDLINRTIPAEGKARFRRDKWKNLQVGD</w:t>
      </w:r>
      <w:r>
        <w:t>FVRIYSDDELPADIIILATSDPEGACYIETK</w:t>
      </w:r>
      <w:r>
        <w:t>NLDGETNLKFRQALKCGRNMKNSRDCERAQFIVESEPPQPNLYKYNGAIKWNQPIE</w:t>
      </w:r>
      <w:r>
        <w:t>GDASGSWREMTEPITIDNTLLRGC</w:t>
      </w:r>
      <w:r>
        <w:t>NLRNTDWVLGVVLFTGHHTKIMMNSGITPSKRPRIARELNYNVLYNFFI</w:t>
      </w:r>
      <w:r>
        <w:t>LFGMCLLSAIVNGFAFGTSDNSIALFEYGSI</w:t>
      </w:r>
      <w:r>
        <w:t>GPTPAMNGFITFWAAIILFQNLVPISLFISLELVRLLQAFFIYSDVDMY</w:t>
      </w:r>
      <w:r>
        <w:t>YEPIDQPCIPKSWNISDDLGQIEYIFSDKTG</w:t>
      </w:r>
      <w:r>
        <w:t>TLTQNVMEFKKATINGQPYGEAYTEALAGLHRRMGIDVEKEAAEARVQIAADKEKALAALRKIHDNPYL</w:t>
      </w:r>
      <w:r>
        <w:t>HDDDLQFIAPD</w:t>
      </w:r>
      <w:r>
        <w:t>FVEDLMGANGQEQQQACERFMLALALCHTVIPERQPGEKATMLYKAQSP</w:t>
      </w:r>
      <w:r>
        <w:t>DEAALVSTARDMGFTVLSSNSDGVRLNVMGE</w:t>
      </w:r>
      <w:r>
        <w:t>EKYYPILNTIEFNSSRKRMSAIVRMTDGQTVLFCKGADSIIYSRLKKGE</w:t>
      </w:r>
      <w:r>
        <w:t>QKQLRTDTAQHLEMFAREGLRTLCIAERVLG</w:t>
      </w:r>
      <w:r>
        <w:t>EQEYQAWSKEYAVAAA</w:t>
      </w:r>
      <w:r>
        <w:lastRenderedPageBreak/>
        <w:t>AVENREDKMEAIADQIEQDLTLLGGTAIEDRLQ</w:t>
      </w:r>
      <w:r>
        <w:t>DGVPQTIAVLAEAGIKLWVLTGDKVETAINI</w:t>
      </w:r>
      <w:r>
        <w:t>GFSCNLLNNDMELLNLKVDEDETGLTTREQFMAKLEAELDKYLKIFNLT</w:t>
      </w:r>
      <w:r>
        <w:t>GSDEDLAAARKIHEAPQATHAVVIDGFTLRW</w:t>
      </w:r>
      <w:r>
        <w:t>VLEDTLKQKFLLLCKQCKSVLCCRVSPAQKAAVCAMVKNGLDVMTLSIG</w:t>
      </w:r>
      <w:r>
        <w:t>DGANDVAMIQEADVGVGIAGVEGRQAVMSSD</w:t>
      </w:r>
      <w:r>
        <w:t>YAIAQFSFLQRLVLVHGRWSYRRLAESISNFFYKNLVWAMPLFLFQIYC</w:t>
      </w:r>
      <w:r>
        <w:t>DFDMTYLFDYTYILMFNLLFTSVPVILMGVL</w:t>
      </w:r>
      <w:r>
        <w:t>DQDVSDTVSLAVPQLYRRGIERLEWTQTKFWLYMLDGTYQGVMSFFIPY</w:t>
      </w:r>
      <w:r>
        <w:t>LVVVGSPFVTTNGLDVTDRVRFGAYIAHPAV</w:t>
      </w:r>
      <w:r>
        <w:t>VTINLYILINSYQWDWLIVLVVVLSDLFVFFWTGVFTSNTYSQWFYEAA</w:t>
      </w:r>
      <w:r>
        <w:t>PQIYAQPSFWAVFIITPVMCMFPRFSIKALQ</w:t>
      </w:r>
      <w:r>
        <w:t>KVYWPYDVDIIREQVQQGKFDRLQPAPVGQTLPGGRSTAGSSPSLAKGN</w:t>
      </w:r>
      <w:r>
        <w:t>PGTFSGQDDERPIYPPSVATHTRTQTGSDGT</w:t>
      </w:r>
      <w:r>
        <w:t>NYTGHRMSMEQQQLEHQPLDQLTPMEHIPTRPSIDRARPSYDRVRASMD</w:t>
      </w:r>
      <w:r>
        <w:t>RVRPSYEASNDFTSAARLSRVESSRSRGGPP</w:t>
      </w:r>
      <w:r>
        <w:t>PSSHNLFAGRLRGLSIISAKSRHGPDSRGGQ</w:t>
      </w:r>
    </w:p>
    <w:p w:rsidR="008A2AE6" w:rsidRDefault="008A2AE6" w:rsidP="008A2AE6"/>
    <w:p w:rsidR="008A2AE6" w:rsidRDefault="008A2AE6" w:rsidP="008A2AE6">
      <w:r>
        <w:t>&gt;MgAPT3</w:t>
      </w:r>
    </w:p>
    <w:p w:rsidR="008A2AE6" w:rsidRDefault="008A2AE6" w:rsidP="008A2AE6">
      <w:r>
        <w:t>MPNQQASHHHPSKPPDSPVDDSDSDLEIDLQELDPQSNSSQRPLRGSAE</w:t>
      </w:r>
      <w:r>
        <w:t>SYAREAAEHRSSPRIPLRNLRMGGLRRSRDR</w:t>
      </w:r>
      <w:r>
        <w:t>GQYGELGHRRDGSSDQSAGLLTPGDRDASSSRFEDSDRHGDDDAPLLPDSEQGRRRPGGHRRLKS</w:t>
      </w:r>
      <w:r>
        <w:t>ITDALRLPSFMSSSS</w:t>
      </w:r>
      <w:r>
        <w:t>NVADQRQPLPEEDEGQEDHDPSGSRLVAVGSAQSARFPPNAVSNAKYTA</w:t>
      </w:r>
      <w:r>
        <w:t>WSFLPITLYNEFSFFFNMYFLLVALSQAIPA</w:t>
      </w:r>
      <w:r>
        <w:t>LRIGYISTYIAPLAFVLMITLGKEAHDDIARRRRDSEANSEPYTTIQFD</w:t>
      </w:r>
      <w:r>
        <w:t>DPGATVKNGRSRKKLKSAGSRKAQLRLSERD</w:t>
      </w:r>
      <w:r>
        <w:t>RLSDIQEEEELAEGDGAGKGASSHIREVLKASKDLKVGDVLRLTKGQRVPADVVILQCLASEVTASTPVASKLAEPEL</w:t>
      </w:r>
      <w:r>
        <w:t>LT</w:t>
      </w:r>
      <w:r>
        <w:t>LDDASGNGGASQPRDDGASDGDGSQAGAGGETFIRTDQLDGETDWKLRI</w:t>
      </w:r>
      <w:r>
        <w:t>ASPLSQNLATEELVRFRVTAGKPDKKVNEFV</w:t>
      </w:r>
      <w:r>
        <w:t>GTLELLPSRQDAMSPGARLPNGDELANTAPLTIDNTAWANTVIASRAVT</w:t>
      </w:r>
      <w:r>
        <w:t>LAVIVYTGPQTRSALSTSPSRSKTGLLEYEI</w:t>
      </w:r>
      <w:r>
        <w:t>NSLTKILCALTLALSIILVAFQGFTNTEGNVWYIKIMRFLVLFSTIVPI</w:t>
      </w:r>
      <w:r>
        <w:t>SLRVNLDLGKSVYSWFIQRDPGMPGAVVRTS</w:t>
      </w:r>
      <w:r>
        <w:t>MIPEDLGRIEYLLSDKTGTLTQNEMEMKKIHIGTVSYANEAMDEVSSYI</w:t>
      </w:r>
      <w:r>
        <w:t>KQGFHVQPTLSDTSESIQLVTPSSTFTNAAA</w:t>
      </w:r>
      <w:r>
        <w:t>SGTTRTRREIGARVRDVVLALALCHNVTPTTDEEDGKTVTSYQASSPDE</w:t>
      </w:r>
      <w:r>
        <w:t>IAIVKWTEAVGLRLTYRDRQSMTLSFSETGK</w:t>
      </w:r>
      <w:r>
        <w:t>TVVHVRILDIFPFTSEGKRMGVIVQFFERPNEIGSGETWFYQKGADTVM</w:t>
      </w:r>
      <w:r>
        <w:t>SSIVAANDWLDEETANMAREGLRTLVVGRKR</w:t>
      </w:r>
      <w:r>
        <w:t>LSAEQYREFSSRYQEASLAINGRDAGMQKVVSHYLERDLELLGVTGVED</w:t>
      </w:r>
      <w:r>
        <w:t>KLQKDVKPSLELLRNAGIKIWMLTGDKVETA</w:t>
      </w:r>
      <w:r>
        <w:t>RCVAVSSKLVARGQYIYTLAKMKRTDSAQDHLDFLRNKTDACLLIDGES</w:t>
      </w:r>
      <w:r>
        <w:t>LALLLQYHRLDFVSVAVRLPTVVACRCSPTQ</w:t>
      </w:r>
      <w:r>
        <w:t>KAEVARLIKDYTRKRVCCIGDGGNDVSMIQAADVGVGIVGKEGRQASLA</w:t>
      </w:r>
      <w:r>
        <w:t>ADFSIEQFHHLTKLLVWHGRNSYKRSAKLAQ</w:t>
      </w:r>
      <w:r>
        <w:t>FVIHRGLIIAVCQTMYSIAMHFEPDGLYKDWLLVGYATMYTAFPVLSLV</w:t>
      </w:r>
      <w:r>
        <w:t>LDKDVDENLANLYPELYKELTSGRSLSYRTF</w:t>
      </w:r>
      <w:r>
        <w:t>FVWVLVSIYQGGIIQGLSQLLTEVDGPKMVAVSFTVLVLNELLMVAIEI</w:t>
      </w:r>
      <w:r>
        <w:t>TTWHPVMIVSIVGTFLVYMGSIPFLSGYFDL</w:t>
      </w:r>
      <w:r>
        <w:t>KFMITLDFLWRVLAILAISLIPPYVGKLIRRTMKPPSYRKVQGI</w:t>
      </w:r>
    </w:p>
    <w:p w:rsidR="008A2AE6" w:rsidRDefault="008A2AE6" w:rsidP="008A2AE6"/>
    <w:p w:rsidR="008A2AE6" w:rsidRDefault="008A2AE6" w:rsidP="008A2AE6">
      <w:r>
        <w:t>&gt;MgAPT4</w:t>
      </w:r>
    </w:p>
    <w:p w:rsidR="008A2AE6" w:rsidRDefault="008A2AE6" w:rsidP="008A2AE6">
      <w:r>
        <w:t>mapplqaiggdtrvpaqrqtrrrhlriadaihgtsdsasaiwrryvsan</w:t>
      </w:r>
      <w:r>
        <w:t>lervaaaipsfhrsippsrdgrqvplsarwr</w:t>
      </w:r>
      <w:r>
        <w:t>dgvelrdertgkpyisnfirssrytiwdflprqlvfqfmkianfyflii</w:t>
      </w:r>
      <w:r>
        <w:t>ailqlipglspvasyttgaplivfvafsmak</w:t>
      </w:r>
      <w:r>
        <w:t>egyddyrrykldlvenrssawvldpngvvksrlerskkgkigvkrpskr</w:t>
      </w:r>
      <w:r>
        <w:t>ertddeagqdfgdgtelrqigegdqaggskq</w:t>
      </w:r>
      <w:r>
        <w:t>drhtdhhstarqniwshvqwqdirvgdvvrlqrdeqvpadlvllsasgt</w:t>
      </w:r>
      <w:r>
        <w:t>ngiayidtmaldgetnlkskqacpllakrcg</w:t>
      </w:r>
      <w:r>
        <w:t>tvagichcdatviaedpnldiysfdgsvrvgdktmpltrdqvvfrgstm</w:t>
      </w:r>
      <w:r>
        <w:t>rntreayglvinsgeeckirmnahksvrakh</w:t>
      </w:r>
      <w:r>
        <w:t>pamqavtnrivlllivvlvmlavglkigndefeaefgptnwymfgvrls</w:t>
      </w:r>
      <w:r>
        <w:t>iseqvfgfiillntliplslyisleaikigq</w:t>
      </w:r>
      <w:r>
        <w:t>lymlqdiemydaesntpivantttilenlgqvsyifsdktgtltenvmr</w:t>
      </w:r>
      <w:r>
        <w:t>fqklslggyvwnhdmgirdeapetelqtlgl</w:t>
      </w:r>
      <w:r>
        <w:t>mqhlqynpetplseralhfilcmalcntclpettdkgeieyqaaspdel</w:t>
      </w:r>
      <w:r>
        <w:t>alinaarelgyvmidrdsetiklqrpvsgsn</w:t>
      </w:r>
      <w:r>
        <w:t>ddvdigtytildvieftsdrkrmsvilgtpegrilllskgadsallprl</w:t>
      </w:r>
      <w:r>
        <w:t>rlkqlvdrvaaavnrrtnrrrsmrmdsarkm</w:t>
      </w:r>
      <w:r>
        <w:t>sgpvspssigewsdfglhddhtssevamlsdadifeacfrhiedfaseg</w:t>
      </w:r>
      <w:r>
        <w:t>lrtllfsyryieeadyvawkreyheaetslv</w:t>
      </w:r>
      <w:r>
        <w:t>drqaridsvaekielelelagitaiedklqdgvpetidklrranikvwm</w:t>
      </w:r>
      <w:r>
        <w:t>ltgdkretainighsakicqpfsdifildas</w:t>
      </w:r>
      <w:r>
        <w:t>aegphidetmdgvlrevkegaiehsvvvidgltltevenskaskdlfyd</w:t>
      </w:r>
      <w:r>
        <w:t>lltrvdaviccraspaqkavvvqcirdkvpg</w:t>
      </w:r>
      <w:r>
        <w:t>sltlaigdgandvamiqashvgigisgkeglqaarisdysiaqfrflqrlll</w:t>
      </w:r>
      <w:r>
        <w:t>vhgrwnyvrtskyilgtfwkeivfylnq</w:t>
      </w:r>
      <w:r>
        <w:t>alfarynaytgtslfesasltvfnalftllavvlmgvfeqdlsaetlla</w:t>
      </w:r>
      <w:r>
        <w:t>fpelyvlgqqdkglnfvkyfgwmvlgaaeal</w:t>
      </w:r>
      <w:r>
        <w:t>vifftvfaayspiysdddttifpignavftavvifinikmllvemhhkt</w:t>
      </w:r>
      <w:r>
        <w:t>wivlggflititgwfvwnlflalvyhrsigp</w:t>
      </w:r>
      <w:r>
        <w:t>ytvrgsfihgfgrvpkwwlavi</w:t>
      </w:r>
      <w:r>
        <w:lastRenderedPageBreak/>
        <w:t>aalmaalmlelivksirriyfpsdttimqeieaeqrrkqsrankrhqaeraqeegrl</w:t>
      </w:r>
    </w:p>
    <w:p w:rsidR="008A2AE6" w:rsidRDefault="008A2AE6" w:rsidP="008A2AE6"/>
    <w:p w:rsidR="008A2AE6" w:rsidRDefault="008A2AE6" w:rsidP="008A2AE6">
      <w:r>
        <w:t>&gt;MgAPT5</w:t>
      </w:r>
    </w:p>
    <w:p w:rsidR="008A2AE6" w:rsidRDefault="008A2AE6" w:rsidP="008A2AE6">
      <w:r>
        <w:t>mvsivshkakapskeslatdiepgnpptaprqvgarqrasdwfakvsqe</w:t>
      </w:r>
      <w:r>
        <w:t>glfhkplppskdgrhvpirfagsqdgdkath</w:t>
      </w:r>
      <w:r>
        <w:t>liderrghgylsnairtsrytlydffpkqvwfqfsrlsnfyflcvgipq</w:t>
      </w:r>
      <w:r>
        <w:t>tipgisttgnfttilpllffvlltivkegyd</w:t>
      </w:r>
      <w:r>
        <w:t>dykrhrldkvenarcatvlrrasgadevletqrqsgwplphflgkhfqqkswedrrepagegwewrtvqw</w:t>
      </w:r>
      <w:r>
        <w:t>rdievgdvlr</w:t>
      </w:r>
      <w:r>
        <w:t>lsrnedvpadlilvqaenedhiayvetmaldgetnlksksvpanltkla</w:t>
      </w:r>
      <w:r>
        <w:t>sisdivqsgleivaedpnpdlhnfdgrltia</w:t>
      </w:r>
      <w:r>
        <w:t>gdtapltinevlyrgctlrntpaavgvvintgeeckirmnanrhpkakk</w:t>
      </w:r>
      <w:r>
        <w:t>palekttnrivltlvayvfsctagcsigyll</w:t>
      </w:r>
      <w:r>
        <w:t>wqrstensswylrgagvavqeivvgyaihfnniiplslyvtleltklfq</w:t>
      </w:r>
      <w:r>
        <w:t>mlmlngdiemyheasdtpakcntntilenlg</w:t>
      </w:r>
      <w:r>
        <w:t>qvgyvfsdktgtltenvmqfrkmsiagiswlhdaglqkpdglspvstsv</w:t>
      </w:r>
      <w:r>
        <w:t>qvisptssnremavptvvmshqperrsfvip</w:t>
      </w:r>
      <w:r>
        <w:t>edseipydvprgrpqetemfprrsglsatsprrsslqwrssgrpdleqp</w:t>
      </w:r>
      <w:r>
        <w:t>glssadlmeyirhrpnsafaraatdyllala</w:t>
      </w:r>
      <w:r>
        <w:t>lchtclpeysddgidyqsaspdelalvraaqelgyqvvqrsshsvtlrl</w:t>
      </w:r>
      <w:r>
        <w:t>gstnggedtrevvyeildvvefsskrkrmsi</w:t>
      </w:r>
      <w:r>
        <w:t>iircpdgrillickgadsvilprlrqanlalqkvqevrqsvevekealr</w:t>
      </w:r>
      <w:r>
        <w:t>hseareprnslggrpsldlrrhggyadagls</w:t>
      </w:r>
      <w:r>
        <w:t>gpfakrpsmsdrsksfeahsrarrsadlvrpslqlrtmsfdlkrsrndp</w:t>
      </w:r>
      <w:r>
        <w:t>sgsallsapaltqlpakfevledpsvnddgv</w:t>
      </w:r>
      <w:r>
        <w:t>vftrcfkhlddfaseglrtlvyaqkflsesdyaswkklysdattslvdr</w:t>
      </w:r>
      <w:r>
        <w:t>qerietvselleqnlelvgataiedklqkgv</w:t>
      </w:r>
      <w:r>
        <w:t>petidklrranikvwmltgdkretainiahsarickpysdvhildsskg</w:t>
      </w:r>
      <w:r>
        <w:t>niegqlagiieelreqknsnglvpsfqnnhn</w:t>
      </w:r>
      <w:r>
        <w:t>vlvvdghtlgemepsvhlselfyslapvvdsviccraspaqkallvravrqkiiqstpsgksatrgdtlltlsigdggnd</w:t>
      </w:r>
    </w:p>
    <w:p w:rsidR="008A2AE6" w:rsidRDefault="008A2AE6" w:rsidP="008A2AE6">
      <w:r>
        <w:t>lamlaeahvgvgisgreglqaarvadysiaqfrflarlllvhgrwnysr</w:t>
      </w:r>
      <w:r>
        <w:t>tarfvlatfwkemyfytgtiayqyfvgytgt</w:t>
      </w:r>
      <w:r>
        <w:t>slyemwsltalnllftslctispalweqdlsattllavpelytfgqrnl</w:t>
      </w:r>
      <w:r>
        <w:t>gldvtkylswmlagvaeglitffscwasvgv</w:t>
      </w:r>
      <w:r>
        <w:t>fgltgdiglyaignlafsiammwtnwklliiethtknivilgsflitva</w:t>
      </w:r>
      <w:r>
        <w:t>gwwawqaflsgsyspspspyavrggltegfg</w:t>
      </w:r>
      <w:r>
        <w:t>rdlswwtclivvlaalivfemgykavkrqlvvggalrkrqrkakrvlgr</w:t>
      </w:r>
      <w:r>
        <w:t>ilhrvlcglfvstgvaaaagiktgdaqaddl</w:t>
      </w:r>
      <w:r>
        <w:t>rrqealeneedldlelwqeleqdpevrarleglcwvedeeenvgdddednaeevqvgrtga</w:t>
      </w:r>
    </w:p>
    <w:p w:rsidR="008A2AE6" w:rsidRDefault="008A2AE6" w:rsidP="008A2AE6"/>
    <w:p w:rsidR="008A2AE6" w:rsidRDefault="008A2AE6" w:rsidP="008A2AE6">
      <w:r>
        <w:t>&gt;NcDnfA</w:t>
      </w:r>
    </w:p>
    <w:p w:rsidR="008A2AE6" w:rsidRDefault="008A2AE6" w:rsidP="008A2AE6">
      <w:r>
        <w:t>mtprpadedeggaeptpitatqrsrwatrkltvkssglkrlslknrnnh</w:t>
      </w:r>
      <w:r>
        <w:t>gnavgiekkrasghsgksdstagqsdtpppt</w:t>
      </w:r>
      <w:r>
        <w:t>agghagkddadeqhseprtifcglpladefkddeghptqqyprnkirta</w:t>
      </w:r>
      <w:r>
        <w:t>kytplsfvpknlwfqfhnianifflfvvilv</w:t>
      </w:r>
      <w:r>
        <w:t>ifpifggvnpglnavpliviicvtaikdavedyrrtvldnvlnnapvhk</w:t>
      </w:r>
      <w:r>
        <w:t>lhgipnvnveadnvslwrrfkkansrffgal</w:t>
      </w:r>
      <w:r>
        <w:t>whkteglwkkeddnpilknhtashdepdprmsmesrtsrarrslnvvrd</w:t>
      </w:r>
      <w:r>
        <w:t>evemtpvpsplphqpnemdfpgegssrqvdn</w:t>
      </w:r>
      <w:r>
        <w:t>kyalqdikgdlvnrnlpisgkarfakdawkglvvgdfvriynddeipad</w:t>
      </w:r>
      <w:r>
        <w:t>iiilatsdpdgacyvetknldgetnlkvrsa</w:t>
      </w:r>
      <w:r>
        <w:t>lrcgrgmkhardceraqfiieseppqpnlykyngavrwlqelpndedgdpipmsepisidnm</w:t>
      </w:r>
      <w:r>
        <w:t>llrgcnlrntewalgvvv</w:t>
      </w:r>
      <w:r>
        <w:t>ftghdtkimmnagvtpskrariarelninvvynftillimcliaaiang</w:t>
      </w:r>
      <w:r>
        <w:t>vawaktdassywfewgsiggtsgltgfitfw</w:t>
      </w:r>
      <w:r>
        <w:t>aavivfqnlvpislyisleivrtlqayfiysdinmyyepidapcipksw</w:t>
      </w:r>
      <w:r>
        <w:t>nisddvgqieyifsdktgtltqnvmefkkat</w:t>
      </w:r>
      <w:r>
        <w:t>ingqpygeafteaqigmskrsgggdieseiarikdeieqakartlhglreihnnpylhdedltfvapdfvedlag</w:t>
      </w:r>
      <w:r>
        <w:t>kngpe</w:t>
      </w:r>
      <w:r>
        <w:t>qqkanehfmlalalchtvvaekqpgdspkmifkaqspdeaalvatardm</w:t>
      </w:r>
      <w:r>
        <w:t>gftvlgmsdggvnvnvmgkdmhypvlniief</w:t>
      </w:r>
      <w:r>
        <w:t>nssrkrmsaivrmpdgkiklfckgadsiiyarlkrgeqkelrretaehl</w:t>
      </w:r>
      <w:r>
        <w:t>emfaveglrtlciaekelteqeyyewkkehd</w:t>
      </w:r>
      <w:r>
        <w:t>vaatalenreekleevadkieqdltllggtaiedrlqdgvpdaiellgn</w:t>
      </w:r>
      <w:r>
        <w:t>agiklwvltgdkvetainigfscnllnndmd</w:t>
      </w:r>
      <w:r>
        <w:t>lvrlqvsedeagvqqeaeylrlaeeeldrglakfgmtgsdeelrqakkd</w:t>
      </w:r>
      <w:r>
        <w:t>heppapthglvvdgftlrwvlsdtlkqkfll</w:t>
      </w:r>
      <w:r>
        <w:t>lckqcksvlccrvspaqkaavvsmvkngldvmtlsigdgandvamiqea</w:t>
      </w:r>
      <w:r>
        <w:t>dvgvgiageegrqavmssdyaigqfrfltrl</w:t>
      </w:r>
      <w:r>
        <w:t>vlvhgrwsyrrlaetisnffyknmvwtwaifwfqifcdfdisyifdyty</w:t>
      </w:r>
      <w:r>
        <w:t>ilmfnlfftsipvilmgvldqdvsdtvslav</w:t>
      </w:r>
      <w:r>
        <w:t>pqlyrrgierlewtqtkfwaymadgiyqsvmsffipfifciltpaasgn</w:t>
      </w:r>
      <w:r>
        <w:t>gldvqertrlgcyiahpavltinmyilmnty</w:t>
      </w:r>
      <w:r>
        <w:t>rwdwvmllvvflsdififfwtgiytatsysgqfyqaapqvyaeftfwma</w:t>
      </w:r>
      <w:r>
        <w:t>fiitpticllprlvtkciqkqmfpydvdiir</w:t>
      </w:r>
      <w:r>
        <w:t>eristgeykaievpvvapvedealkgtssgssessssraksksskhskh</w:t>
      </w:r>
      <w:r>
        <w:t>thyasvdedrrpiyppsvnthhtraqngsdg</w:t>
      </w:r>
      <w:r>
        <w:t>tnytrhsldtnqiedeppmgggrpsidrarpsydrlrrsmdrerirqsl</w:t>
      </w:r>
      <w:r>
        <w:t>eqsndftsaarlsriesthsaqnlptpgaqr</w:t>
      </w:r>
      <w:r>
        <w:t>rfnlttvrkrglsvfskqsedevphpgvededkrderrdsqq</w:t>
      </w:r>
    </w:p>
    <w:p w:rsidR="008A2AE6" w:rsidRDefault="008A2AE6" w:rsidP="008A2AE6"/>
    <w:p w:rsidR="008A2AE6" w:rsidRDefault="008A2AE6" w:rsidP="008A2AE6">
      <w:r>
        <w:t>&gt;NcDnfB</w:t>
      </w:r>
    </w:p>
    <w:p w:rsidR="008A2AE6" w:rsidRDefault="008A2AE6" w:rsidP="008A2AE6">
      <w:r>
        <w:t>maagrpppgapssaqhddllldfgneqpyygggqrstlndddllrlhsd</w:t>
      </w:r>
      <w:r>
        <w:t>daqgaaqprpsvsyddfvgsgqttqptatrp</w:t>
      </w:r>
      <w:r>
        <w:t>iqpapgatggggpispypdsrsldrhfsqtsdlgnyqryaedsddypdesttsyyqhggaippdsaaardsararnsvlsmgggligraknmlgmg</w:t>
      </w:r>
      <w:r>
        <w:lastRenderedPageBreak/>
        <w:t>pegysemdlpltdpratarvdhsheppppqkpa</w:t>
      </w:r>
      <w:r>
        <w:t>kkfdfkfgfgggkpdpatlgpriihlnnppa</w:t>
      </w:r>
      <w:r>
        <w:t>nslnkyvdnhvstakynfatflpkflfeqfskfanifflftaglqqipg</w:t>
      </w:r>
      <w:r>
        <w:t>lsptnryttigplavvllvsagkemvedyrr</w:t>
      </w:r>
      <w:r>
        <w:t>kqadkalnmskarilrgstfeetkwinvsvgdiirveseesfpadlvll</w:t>
      </w:r>
      <w:r>
        <w:t>assepeglcyietanldgetnlkikqalpet</w:t>
      </w:r>
      <w:r>
        <w:t>ssmvssselsrlggrirseqpnsslytyeatltmqagggekelplnpeq</w:t>
      </w:r>
      <w:r>
        <w:t>lllrgatlrntpwvhgvvvftghetklmrna</w:t>
      </w:r>
      <w:r>
        <w:t>taapikrtkverqlntlvlflvgillifsvvstvgdliqrkvegeegla</w:t>
      </w:r>
      <w:r>
        <w:t>ylfldpmngasavarifikdmvtywvlfsal</w:t>
      </w:r>
      <w:r>
        <w:t>vpislfvtiemvkywhgilinddldmyydvndtpancrtsslveelgmv</w:t>
      </w:r>
      <w:r>
        <w:t>efvfsdktgtltcnmmeyrqcsiagimyadk</w:t>
      </w:r>
      <w:r>
        <w:t>vpedripsgedgedgihdfkqlqknleshqsaqvidqfltllaichtvi</w:t>
      </w:r>
      <w:r>
        <w:t>peqaedgsikyqaaspdegalvdgavqmgyr</w:t>
      </w:r>
      <w:r>
        <w:t>fvarkpraviieangqqleyellavcefnstrkrmstiyrcpdgkvrcy</w:t>
      </w:r>
      <w:r>
        <w:t>ckgadtvilerlndqnphvdatlrhleeyas</w:t>
      </w:r>
      <w:r>
        <w:t>eglrtlclamreipehefqewmkvyetaqttiggnradeldkaaelieh</w:t>
      </w:r>
      <w:r>
        <w:t>dfyllgataiedrlqdgvpetihtlqeagik</w:t>
      </w:r>
      <w:r>
        <w:t>vwvltgdrqetainigmsckllsedmmllivneesaeatrdnlqkklda</w:t>
      </w:r>
      <w:r>
        <w:t>irnqgdatiemetlalvidgksltyalekdm</w:t>
      </w:r>
      <w:r>
        <w:t>eklfldlaimckaviccrvsplqkalvvklvkkyqkesillaigdgand</w:t>
      </w:r>
      <w:r>
        <w:t>vsmiqaahigvgisgmeglqaarsadvsiaq</w:t>
      </w:r>
      <w:r>
        <w:t>frylrklllvhgawsyhrvsktilfsfykniclyltqfwytfqnvfsgeviy</w:t>
      </w:r>
      <w:r>
        <w:t>eswtlsfynvfftvlpplalgildqfvs</w:t>
      </w:r>
      <w:r>
        <w:t>arlldrypqlynlgqrntffkirvfgewiinavyhsiilyvggclfwln</w:t>
      </w:r>
      <w:r>
        <w:t>dgpqgdgfpggkwvwgtamygavlltvlgka</w:t>
      </w:r>
      <w:r>
        <w:t>alvtnnwtkyhviaipgsmafwilfvavygevapklnisveyfgviprl</w:t>
      </w:r>
      <w:r>
        <w:t>ftspifwiqmptlailcllrdfawkfskrlw</w:t>
      </w:r>
      <w:r>
        <w:t>rpeayhhvqeiqkyniqdyrprmeqfqkairkvrqvqrmrkqrgyafsqadesqtrvlqaydttqhrgrygemassrpnq</w:t>
      </w:r>
    </w:p>
    <w:p w:rsidR="008A2AE6" w:rsidRDefault="008A2AE6" w:rsidP="008A2AE6"/>
    <w:p w:rsidR="008A2AE6" w:rsidRDefault="008A2AE6" w:rsidP="008A2AE6">
      <w:r>
        <w:t>&gt;NcDnfC1</w:t>
      </w:r>
    </w:p>
    <w:p w:rsidR="008A2AE6" w:rsidRDefault="008A2AE6" w:rsidP="008A2AE6">
      <w:r>
        <w:t>magpdqpdaaealrdrlenielqqnevhiprpalrrlpastpslrlgqr</w:t>
      </w:r>
      <w:r>
        <w:t>rstdgrhpavhgrpslglprhsshlapetpt</w:t>
      </w:r>
      <w:r>
        <w:t>splspaspsatrvrfsldipdddlprsgrpslsrpslqlpsqlytinsn</w:t>
      </w:r>
      <w:r>
        <w:t>idlpsssvkpsqpgrpsleprhsaanstrsr</w:t>
      </w:r>
      <w:r>
        <w:t>lsltlprqrydeaygdsssamateeetkitldtykdwigrqkerqkrltsdplnrikagaenayqkyi</w:t>
      </w:r>
      <w:r>
        <w:t>vegllrqrpipp</w:t>
      </w:r>
      <w:r>
        <w:t>skdgrhiplkpglvrqtplndertgqpyvsnfirssrytlydflpkqll</w:t>
      </w:r>
      <w:r>
        <w:t>fqfgklanfyflvigilqmvpglsttgtytt</w:t>
      </w:r>
      <w:r>
        <w:t>iaplivfvcismakegyddyrryrldklenrsaafvldpdgtvstrvrg</w:t>
      </w:r>
      <w:r>
        <w:t>rkrgmlmemvkgkksaeggaatelaglervt</w:t>
      </w:r>
      <w:r>
        <w:t>taevdqsegegggepwariewqdirvgdivqlrrdenvpadmvllhatg</w:t>
      </w:r>
      <w:r>
        <w:t>pngvayietmaldgetnlkskqacplllnhc</w:t>
      </w:r>
      <w:r>
        <w:t>sstndmahcdatvvsedpnldlynyegrvtvngetmpltsnqivyrgst</w:t>
      </w:r>
      <w:r>
        <w:t>lrnttqaigivvntgeeckirmnahknvrtk</w:t>
      </w:r>
      <w:r>
        <w:t>apemqfmvnrivmllvvfvvalavgctggytmwhrsnerkawyliqqkv</w:t>
      </w:r>
      <w:r>
        <w:t>pikeivigfiiafntliplslyvsleiiklg</w:t>
      </w:r>
      <w:r>
        <w:t>qlylladvemydpktdtamsantttilenlgqvsyvfsdktgtltenlm</w:t>
      </w:r>
      <w:r>
        <w:t>rfrkisvggaaflhdmdirrdaekakqeqla</w:t>
      </w:r>
      <w:r>
        <w:t>qdlpkrslsisakprpsnveasleplaeessnepivanqsawhssagvk</w:t>
      </w:r>
      <w:r>
        <w:t>hgqrepnteelirylqqrpntpfsriakhfi</w:t>
      </w:r>
      <w:r>
        <w:t>lcialchtclpetkedgemtfqaaspdelalvegardlgylvidrpsqa</w:t>
      </w:r>
      <w:r w:rsidR="008E376E">
        <w:t>irlqtrdadgnpvtetyevldviefsskrkr</w:t>
      </w:r>
      <w:r>
        <w:t>msivirmpdgstciftkgadsmilprlkqsnlaiqtagkigqmasmrks</w:t>
      </w:r>
      <w:r w:rsidR="008E376E">
        <w:t>meqekalrrlslhsikrdsmnlvrasrasmd</w:t>
      </w:r>
      <w:r>
        <w:t>hrrvkgsqrrstfftdevdswlvrretdefddsnppprrsmqrgrsfev</w:t>
      </w:r>
      <w:r w:rsidR="008E376E">
        <w:t>grphdpldgmvdehlalneaavfercfkhid</w:t>
      </w:r>
      <w:r>
        <w:t>dfaseglrtlvfayryldgeeyrkwktiyheattslvnrqerieaaaei</w:t>
      </w:r>
      <w:r w:rsidR="008E376E">
        <w:t>ieqnfdlagataiedklqhgvpetidkfrra</w:t>
      </w:r>
      <w:r>
        <w:t>nikiwmltgdkretainiahsarickpfsevyildatqgdlqerlastl</w:t>
      </w:r>
      <w:r w:rsidR="008E376E">
        <w:t>idvgrgmvphsvvvidghtlsvveedeslrv</w:t>
      </w:r>
      <w:r>
        <w:t>lffdlvvrvdsviccraspsqkatlvqsirqqvpkavtlaigdgandia</w:t>
      </w:r>
      <w:r w:rsidR="008E376E">
        <w:t>miqashvgigisgreglqaarisdfsisqfr</w:t>
      </w:r>
      <w:r>
        <w:t>flqrllfvhgrwnyirtgkyilgtfwkeivfylvqaqfqryngytgtsl</w:t>
      </w:r>
      <w:r w:rsidR="008E376E">
        <w:t>festsltvfntlftslpvilfgifekdlead</w:t>
      </w:r>
      <w:r>
        <w:t>tlmaipelytygqkekafnvrlyigwmfmavsesvlifsivwyvygitl</w:t>
      </w:r>
      <w:r w:rsidR="008E376E">
        <w:t>ppenaalypvgtlafticvifinikmlvlel</w:t>
      </w:r>
      <w:r>
        <w:t>hnriaicfaglfisvfgwflwnlllsgifsakmspylvrdgfirgfgqh</w:t>
      </w:r>
      <w:r w:rsidR="008E376E">
        <w:t>apwwvvciialsallifevaisavrrslwpt</w:t>
      </w:r>
      <w:r>
        <w:t>dqdlmkeiehidgvlevmkehaaergeaglpaadvtaaeagsmrhknsy</w:t>
      </w:r>
      <w:r w:rsidR="008E376E">
        <w:t>gdftgasmtpaaagssssrplmpegrpshay</w:t>
      </w:r>
      <w:r>
        <w:t>trpnfdspaeeledpvedvvrlkskaagevgepkgsmkgktprksalrt</w:t>
      </w:r>
      <w:r w:rsidR="008E376E">
        <w:t>nmdvgvstrflgegsantpiasgsameasep</w:t>
      </w:r>
      <w:r>
        <w:t>yfvtspiempemhspvvstaaaatadtgvgseeagegsaverqltgttvnqeegqppvtrqll</w:t>
      </w:r>
    </w:p>
    <w:p w:rsidR="008A2AE6" w:rsidRDefault="008A2AE6" w:rsidP="008A2AE6"/>
    <w:p w:rsidR="008A2AE6" w:rsidRDefault="008A2AE6" w:rsidP="008A2AE6">
      <w:r>
        <w:t>&gt;NcDnfC2</w:t>
      </w:r>
    </w:p>
    <w:p w:rsidR="008A2AE6" w:rsidRDefault="008A2AE6" w:rsidP="008A2AE6">
      <w:r>
        <w:t>mrsftrstadegggasvdnasfekglsifsktgilaplrktgtsattlt</w:t>
      </w:r>
      <w:r w:rsidR="008E376E">
        <w:t>rtikastqqlyrryvlelifqekelppskhg</w:t>
      </w:r>
      <w:r>
        <w:t>rhiplrphhdkpliderrgsayipntirtsrytiydfipkqlffqfsrl</w:t>
      </w:r>
      <w:r w:rsidR="008E376E">
        <w:t>anfyflcvgvpqtipgvsttgnfttiipllf</w:t>
      </w:r>
      <w:r>
        <w:t>fvfltivkegyddwkrhrldkvenarsatvlrptghvdsrqdwrtgfglrrtkdkdtvavqevipdseyqwh</w:t>
      </w:r>
      <w:r w:rsidR="008E376E">
        <w:t>atqwkdlk</w:t>
      </w:r>
      <w:r>
        <w:t>vgdviklsrdedvpadivllyadgensmayietmaldgetnlknkqvsk</w:t>
      </w:r>
      <w:r w:rsidR="008E376E">
        <w:t>alqrcntiqgiancqaefvvedpnpdlyrfd</w:t>
      </w:r>
      <w:r>
        <w:t>grvtvdgetlpltlnevvyrgctlrnttcaigmvintgeecklrrnadr</w:t>
      </w:r>
      <w:r w:rsidR="008E376E">
        <w:t>hpkakkpamekianrivislvvvvislsigc</w:t>
      </w:r>
      <w:r>
        <w:t>smgyllwknayehkawylrhlgvdfediiigffiqfnniiplalyvsle</w:t>
      </w:r>
      <w:r w:rsidR="008E376E">
        <w:t>ivrigqmwwlnsdlemydkvsdtpakcntnt</w:t>
      </w:r>
      <w:r>
        <w:t>ilenlgqigyvfsdktgtltenvmkfrkmsiagttwlhemdivkeqeaq</w:t>
      </w:r>
      <w:r w:rsidR="008E376E">
        <w:t>gltqtetkgkglnvmleptfendnaltkttt</w:t>
      </w:r>
      <w:r>
        <w:t>avsvrspnprrsssqwrstgrpdhvqpevttedlleyirlrpkapfsrr</w:t>
      </w:r>
      <w:r w:rsidR="008E376E">
        <w:t>avqyllamalchtclpeirdgeiefqaaspd</w:t>
      </w:r>
      <w:r>
        <w:t>elalvkaaqelgflvvqrssqsvtlrisrgdgtelertyqildviefsskrkrmsiivrcpderiwlitkgadsvilprlrmaqlaiqkanevrkslevehemqrrsear</w:t>
      </w:r>
      <w:r>
        <w:lastRenderedPageBreak/>
        <w:t>eprnsfggrpsltirrsih</w:t>
      </w:r>
      <w:r w:rsidR="008E376E">
        <w:t>larqnsvagpskrpitnrsksfevgrmslsa</w:t>
      </w:r>
      <w:r>
        <w:t>penrlrpqvtvrtasydvpyedaaaasvsdkfaflddpsvcdegaiftr</w:t>
      </w:r>
      <w:r w:rsidR="008E376E">
        <w:t>cfkhiddfateglrtllfaqrflseseyntw</w:t>
      </w:r>
      <w:r>
        <w:t>kklyrdaetslvdrqerietagelieqtldligataiedklqkgvpeti</w:t>
      </w:r>
      <w:r w:rsidR="008E376E">
        <w:t>erlrranikiwmltgdkretainiahsarlc</w:t>
      </w:r>
      <w:r>
        <w:t>rptsdiyildatkgnlegqimdivdelniraetmptaipnhtvvvidgh</w:t>
      </w:r>
      <w:r w:rsidR="008E376E">
        <w:t>tlaaldqpethgnakelfysliptidsvicc</w:t>
      </w:r>
      <w:r>
        <w:t>raspaqkallvtairnhshqpsttkkkgflaylitprrtppltlaigdg</w:t>
      </w:r>
      <w:r w:rsidR="008E376E">
        <w:t>andlamlsaahvgvgisgreglqaarvadya</w:t>
      </w:r>
      <w:r>
        <w:t>vsqfrflarlllvhgrwnyartskfivatfwkemffylptelyqrytgy</w:t>
      </w:r>
      <w:r w:rsidR="008E376E">
        <w:t>tgtslyeswsltvlntlftslcvivpgvweq</w:t>
      </w:r>
      <w:r>
        <w:t>dlsaetlmavpelyvwgqrdgglnlrkylgwmvaavaqgvvvwwvcwgl</w:t>
      </w:r>
      <w:r w:rsidR="008E376E">
        <w:t>yggiavkdnglfavgnlvftvaivwtnlkll</w:t>
      </w:r>
      <w:r>
        <w:t>iidthhktgiilgafgitfagwwiwqiflasayapgvwpyavrggffss</w:t>
      </w:r>
      <w:r w:rsidR="008E376E">
        <w:t>fgpdpawwvalfaavglltavelgykstkrn</w:t>
      </w:r>
      <w:r>
        <w:t>miisglwrlgwrkwmqwetwkgllalgrgggargagpmwawdeaggegr</w:t>
      </w:r>
      <w:r w:rsidR="008E376E">
        <w:t>nveewdvelwqalereqtvrealkgmarvgh</w:t>
      </w:r>
      <w:r>
        <w:t>ecdgpepeeiskeeedneknrveesstmdsegqhesavveslqisk</w:t>
      </w:r>
    </w:p>
    <w:p w:rsidR="008A2AE6" w:rsidRDefault="008A2AE6" w:rsidP="008A2AE6"/>
    <w:p w:rsidR="008A2AE6" w:rsidRDefault="008A2AE6" w:rsidP="008A2AE6">
      <w:r>
        <w:t>&gt;NcDnfD</w:t>
      </w:r>
    </w:p>
    <w:p w:rsidR="008A2AE6" w:rsidRDefault="008A2AE6" w:rsidP="008A2AE6">
      <w:r>
        <w:t>mpssdtyhlskppdshvvdesdsdleidleeldpqatdpnnhhqslgqh</w:t>
      </w:r>
      <w:r w:rsidR="008E376E">
        <w:t>rsrnsseqrppppttsialrnlrmgslrrga</w:t>
      </w:r>
      <w:r>
        <w:t>krngygelgrsrdgnddddadallrhdrhsvgsathdedagllsehggg</w:t>
      </w:r>
      <w:r w:rsidR="008E376E">
        <w:t>grirtssgrrrrsfagdglrnismklpgfms</w:t>
      </w:r>
      <w:r>
        <w:t>gdqsnhndeqeqeeddpsssrlvavgssqstrfppniisnakytawsflpvtlynefsfffnmy</w:t>
      </w:r>
      <w:r w:rsidR="008E376E">
        <w:t>fllvalsqaipalrig</w:t>
      </w:r>
      <w:r>
        <w:t>ylstyvaplafvlfitlakeayddierrrrdneanseeytvlqfddpga</w:t>
      </w:r>
      <w:r w:rsidR="008E376E">
        <w:t>slginrprrkmksshtrtgskrlgieqendr</w:t>
      </w:r>
      <w:r>
        <w:t>lsdiqeeeeqtegrglrelpasylsevskksrdlkvgdvlkltkghrvp</w:t>
      </w:r>
      <w:r w:rsidR="008E376E">
        <w:t>adviilkclahesaanketeeqevpakeeml</w:t>
      </w:r>
      <w:r>
        <w:t>lldhvddddvgegssknaktskesnnngaegsssgetfirtdqldgetdwklrlasplsqnlsteelvrlrvtagkp</w:t>
      </w:r>
      <w:r w:rsidR="008E376E">
        <w:t>dkr</w:t>
      </w:r>
      <w:r>
        <w:t>vnefvgtlellpsrqdvmsgaaynpregddvkaaplsidntawantvia</w:t>
      </w:r>
      <w:r w:rsidR="008E376E">
        <w:t>snattlavivytgpqtrsalstspsrsktgl</w:t>
      </w:r>
      <w:r>
        <w:t>leyeinsltkilcfltlflsivlvalegfstakgniwyvkimrflvlfs</w:t>
      </w:r>
      <w:r w:rsidR="008E376E">
        <w:t>tivpislrvnldlgksvyswfiqrdpgipga</w:t>
      </w:r>
      <w:r>
        <w:t>vvrtstipedlgrieyllsdktgtltqnememkkihvgtvsyaneamde</w:t>
      </w:r>
      <w:r w:rsidR="008E376E">
        <w:t>vatyvkqgfnlsssassaslalatpsstysa</w:t>
      </w:r>
      <w:r>
        <w:t>anvgatrtrreigsrvrdvvlalalchnvtptseedenghtvnsyqass</w:t>
      </w:r>
      <w:r w:rsidR="008E376E">
        <w:t>pdeiaivkwtesvglrlahrdrknivlesae</w:t>
      </w:r>
      <w:r>
        <w:t>tgrpvvkvrildifpftsegkrmgiivqfyeklqpgnpslgsseiwfyq</w:t>
      </w:r>
      <w:r w:rsidR="008E376E">
        <w:t>kgadtvmssivaandwldeetanmareglrt</w:t>
      </w:r>
      <w:r>
        <w:t>lvvgrkrlslkeyqefsakhheaslaisgreanmqavvsqylehnlell</w:t>
      </w:r>
      <w:r w:rsidR="008E376E">
        <w:t>gvtgvedklqkdvkpslellrnagikiwmlt</w:t>
      </w:r>
      <w:r>
        <w:t>gdkvetarcvavssklvargqyihtiaklrrkdgaqdnldllrsktdsc</w:t>
      </w:r>
      <w:r w:rsidR="008E376E">
        <w:t>llidgeslamylthfrrefisvavllptvva</w:t>
      </w:r>
      <w:r>
        <w:t>crcsptqkaevaklikeytkkrvccigdggndvsmiqaadvgvgivgke</w:t>
      </w:r>
      <w:r w:rsidR="008E376E">
        <w:t>grqaslaadfsieqfhhltkllvwhgrnsyk</w:t>
      </w:r>
      <w:r>
        <w:t>rsaklaqfvihrgliiavcqtmysialkfepeglykdwlmvgyatvyta</w:t>
      </w:r>
      <w:r w:rsidR="008E376E">
        <w:t>fpvlslvldkdvdedlanlypelykeltsgs</w:t>
      </w:r>
      <w:r>
        <w:t>slsyrtffvwvfvsiyqgcliqglsqvltgidgprmlavsytvlvlnel</w:t>
      </w:r>
      <w:r w:rsidR="008E376E">
        <w:t>lmvaieittwhwvmvvsivgtflmyivsipf</w:t>
      </w:r>
      <w:r>
        <w:t>lgdyfdlkfvltlgflwrvaaiaaisliptyaakvirrtmkppsyrkvqgi</w:t>
      </w:r>
    </w:p>
    <w:p w:rsidR="008A2AE6" w:rsidRDefault="008A2AE6" w:rsidP="008A2AE6"/>
    <w:p w:rsidR="008A2AE6" w:rsidRDefault="008A2AE6" w:rsidP="008A2AE6">
      <w:r>
        <w:t>&gt;ScDnf1</w:t>
      </w:r>
    </w:p>
    <w:p w:rsidR="008A2AE6" w:rsidRDefault="008A2AE6" w:rsidP="008A2AE6">
      <w:r>
        <w:t>MSGTFHGDGHAPMSPFEDTFQFEDNSSNEDTHIAPTHFDDGATSNKYSR</w:t>
      </w:r>
      <w:r w:rsidR="0081221B">
        <w:t>PQVSFNDETPKNKREDAEEFTFNDDTEYDNH</w:t>
      </w:r>
      <w:r>
        <w:t>SFQPTPKLNNGSGTFDDVELDNDSGEPHTNYDGMKRFRMGTKRNKKGNP</w:t>
      </w:r>
      <w:r w:rsidR="0081221B">
        <w:t>IMGRSKTLKWARKNIPNPFEDFTKDDIDPGA</w:t>
      </w:r>
      <w:r>
        <w:t>INRAQELRTVYYNMPLPKDMIDEEGNPIMQYPRNKIRTTKYTPLTFLPK</w:t>
      </w:r>
      <w:r w:rsidR="0081221B">
        <w:t>NILFQFHNFANVYFLVLIILGAFQIFGVTNP</w:t>
      </w:r>
      <w:r>
        <w:t>GLSAVPLVVIVIITAIKDAIEDSRRTVLDLEVNNTKTHILEGVENENVS</w:t>
      </w:r>
      <w:r w:rsidR="0081221B">
        <w:t>TDNISLWRRFKKANSRLLFKFIQYCKEHLTE</w:t>
      </w:r>
      <w:r>
        <w:t>EGKKKRMQRKRHELRVQKTVGTSGPRSSLDSIDSYRVSADYGRPSLDYD</w:t>
      </w:r>
      <w:r w:rsidR="0081221B">
        <w:t>NLEQGAGEANIVDRSLPPRTDCKFAKNYWKG</w:t>
      </w:r>
      <w:r>
        <w:t>VKVGDIVRIHNNDEIPADIILLSTSDTDGACYVETKNLDGETNLKVRQS</w:t>
      </w:r>
      <w:r w:rsidR="0081221B">
        <w:t>LKCTNTIRTSKDIARTKFWIESEGPHSNLYT</w:t>
      </w:r>
      <w:r>
        <w:t>YQGNMKWRNLADGEIRNEPITINNVLLRGCTLRNTKWAMGVVMFTGGDTKIMLNSGITPTKKSRISRELNFSV</w:t>
      </w:r>
      <w:r w:rsidR="0081221B">
        <w:t>VINFVLL</w:t>
      </w:r>
      <w:r>
        <w:t>FILCFVSGIANGVYYDKKGRSRFSYEFGTIAGSAATNGFVSFWVAVILY</w:t>
      </w:r>
      <w:r w:rsidR="0081221B">
        <w:t>QSLVPISLYISVEIIKTAQAAFIYGDVLLYN</w:t>
      </w:r>
      <w:r>
        <w:t>AKLDYPCTPKSWNISDDLGQVEYIFSDKTGTLTQNVMEFKKCTINGVSY</w:t>
      </w:r>
      <w:r w:rsidR="0081221B">
        <w:t>GRAYTEALAGLRKRQGIDVETEGRREKAEIA</w:t>
      </w:r>
      <w:r>
        <w:t>KDRDTMIDELRALSGNSQFYPEEVTFVSKEFVRDLKGASGEVQQRCCEH</w:t>
      </w:r>
      <w:r w:rsidR="0081221B">
        <w:t>FMLALALCHSVLVEANPDNPKKLDLKAQSPD</w:t>
      </w:r>
      <w:r>
        <w:t>EAALVATARDVGFSFVGKTKKGLIIEMQGIQKEFEILNILEFNSSRKRM</w:t>
      </w:r>
      <w:r w:rsidR="0081221B">
        <w:t>SCIVKIPGLNPGDEPRALLICKGADSIIYSR</w:t>
      </w:r>
      <w:r>
        <w:t>LSRQSGSNSEAILEKTALHLEQYATEGLRTLCIAQRELSWSEYEKWNEK</w:t>
      </w:r>
      <w:r w:rsidR="0081221B">
        <w:t>YDIAAASLANREDELEVVADSIERELILLGG</w:t>
      </w:r>
      <w:r>
        <w:t>TAIEDRLQDGVPDCIELLAEAGIKLWVLTGDKVETAINIGFSCNLLNNE</w:t>
      </w:r>
      <w:r w:rsidR="0081221B">
        <w:t>MELLVIKTTGDDVKEFGSEPSEIVDALLSKY</w:t>
      </w:r>
      <w:r>
        <w:t>LKEYFNLTGSEEEIFEAKKDHEFPKGNYAIVIDGDALKLALYGEDIRRKFLL</w:t>
      </w:r>
      <w:r w:rsidR="0081221B">
        <w:t>LCKNCRAVLCCRVSPSQKAAVVKLVKDS</w:t>
      </w:r>
      <w:r>
        <w:t>LDVMTLAIGDGSNDVAMIQSADVGIGIAGEEGRQAVMCSDYAIGQFRYL</w:t>
      </w:r>
      <w:r w:rsidR="0081221B">
        <w:t>ARLVLVHGRWSYKRLAEMIPEFFYKNMIFAL</w:t>
      </w:r>
      <w:r>
        <w:t>ALFWYGIYNDFDGSYLYEYTYMMFYNLAFTSLPVIFLGILDQDVNDTIS</w:t>
      </w:r>
      <w:r w:rsidR="0081221B">
        <w:t>LVVPQLYRVGILRKEWNQRKFLWYMLDGLYQ</w:t>
      </w:r>
      <w:r>
        <w:t>SII</w:t>
      </w:r>
      <w:r>
        <w:lastRenderedPageBreak/>
        <w:t>CFFFPYLVYHKNMIVTSNGLGLDHRYFVGVYVTTIAVISCNTYVLLHQYRWDWFSGLFIALS</w:t>
      </w:r>
      <w:r w:rsidR="0081221B">
        <w:t>CLVVFAWTGIWSSAI</w:t>
      </w:r>
      <w:r>
        <w:t>ASREFFKAAARIYGAPSFWAVFFVAVLFCLLPRFTYDSFQKFFYPTDVE</w:t>
      </w:r>
      <w:r w:rsidR="0081221B">
        <w:t>IVREMWQHGHFDHYPPGYDPTDPNRPKVTKA</w:t>
      </w:r>
      <w:r>
        <w:t>GQHGEKIIEGIALSDNLGGSNYSRDSVVTEEIPMTFMHGEDGSPSGYQKQETWMTSPKETQDLL</w:t>
      </w:r>
      <w:r w:rsidR="0081221B">
        <w:t>QSPQFQQAQTFGRGPS</w:t>
      </w:r>
      <w:r>
        <w:t>TNVRSSLDRTREQMIATNQL</w:t>
      </w:r>
      <w:r w:rsidR="0081221B">
        <w:t>DNRYSVERARTSLDLPGVTNAASLIGTQQNN</w:t>
      </w:r>
    </w:p>
    <w:p w:rsidR="008A2AE6" w:rsidRDefault="008A2AE6" w:rsidP="008A2AE6"/>
    <w:p w:rsidR="008A2AE6" w:rsidRDefault="008A2AE6" w:rsidP="008A2AE6">
      <w:r>
        <w:t>&gt;ScDnf2</w:t>
      </w:r>
    </w:p>
    <w:p w:rsidR="008A2AE6" w:rsidRDefault="008A2AE6" w:rsidP="008A2AE6">
      <w:r>
        <w:t>MSSPSKPTSPFVDDIEHESGSASNGLSSMSPFDDSFQFEKPSSAHGNIE</w:t>
      </w:r>
      <w:r w:rsidR="0081221B">
        <w:t>VAKTGGSVLKRQSKPMKDISTPDLSKVTFDG</w:t>
      </w:r>
      <w:r>
        <w:t>IDDYSNDNDINDDDELNGKKTEIHEHENEVDDDLHSFQATPMPNTGGFE</w:t>
      </w:r>
      <w:r w:rsidR="0081221B">
        <w:t>DVELDNNEGSNNDSQADHKLKRVRFGTRRNK</w:t>
      </w:r>
      <w:r>
        <w:t>SGRIDINRSKTLKWAKKNFHNAIDEFSTKEDSLENSALQNRSDELRTVY</w:t>
      </w:r>
      <w:r w:rsidR="0081221B">
        <w:t>YNLPLPEDMLDEDGLPLAVYPRNKIRTTKYT</w:t>
      </w:r>
      <w:r>
        <w:t>PLTFFPKNILFQFHNFANIYFLILLILGAFQIFGVTNPGFASVPLIVIV</w:t>
      </w:r>
      <w:r w:rsidR="0081221B">
        <w:t>IITAIKDGIEDSRRTVLDLEVNNTRTHILSG</w:t>
      </w:r>
      <w:r>
        <w:t>VKNENVAVDNVSLWRRFKKANTRALIKIFEYFSENLTAAGREKKLQKKR</w:t>
      </w:r>
      <w:r w:rsidR="0081221B">
        <w:t>EELRRKRNSRSFGPRGSLDSIGSYRMSADFG</w:t>
      </w:r>
      <w:r>
        <w:t>RPSLDYENLNQTMSQANRYNDGENLVDRTLQPNPECRFAKDYWKNVKVG</w:t>
      </w:r>
      <w:r w:rsidR="0081221B">
        <w:t>DIVRVHNNDEIPADMILLSTSDVDGACYVET</w:t>
      </w:r>
      <w:r>
        <w:t>KNLDGETNLKVRQSLKCSKIIKSSRDITRTKFWVESEGPHANLYSYQGN</w:t>
      </w:r>
      <w:r w:rsidR="0081221B">
        <w:t>FKWQDTQNGNIRNEPVNINNLLLRGCTLRNT</w:t>
      </w:r>
      <w:r>
        <w:t>KWAMGMVIFTGDDTKIMINAGVTPTKKSRISRELNFSVILNFVLLFILC</w:t>
      </w:r>
      <w:r w:rsidR="0081221B">
        <w:t>FTAGIVNGVYYKQKPRSRDYFEFGTIGGSAS</w:t>
      </w:r>
      <w:r>
        <w:t>TNGFVSFWVAVILYQSLVPISLYISVEIIKTAQAIFIYTDVLLYNAKLD</w:t>
      </w:r>
      <w:r w:rsidR="0081221B">
        <w:t>YPCTPKSWNISDDLGQIEYIFSDKTGTLTQN</w:t>
      </w:r>
      <w:r>
        <w:t>VMEFKKCTINGVSYGRAYTEALAGLRKRQGVDVESEGRREKEEIAKDRE</w:t>
      </w:r>
      <w:r w:rsidR="0081221B">
        <w:t>TMIDELRSMSDNTQFCPEDLTFVSKEIVEDL</w:t>
      </w:r>
      <w:r>
        <w:t>KGSSGDHQQKCCEHFLLALALCHSVLVEPNKDDPKKLDIKAQSPDESAL</w:t>
      </w:r>
      <w:r w:rsidR="0081221B">
        <w:t>VSTARQLGYSFVGSSKSGLIVEIQGVQKEFQ</w:t>
      </w:r>
      <w:r>
        <w:t>VLNVLEFNSSRKRMSCIIKIPGSTPKDEPKALLICKGADSVIYSRLDRT</w:t>
      </w:r>
      <w:r w:rsidR="0081221B">
        <w:t>QNDATLLEKTALHLEEYATEGLRTLCLAQRE</w:t>
      </w:r>
      <w:r>
        <w:t>LTWSEYERWVKTYDVAAASVTNREEELDKVTDVIERELILLGGTAIEDR</w:t>
      </w:r>
      <w:r w:rsidR="0081221B">
        <w:t>LQDGVPDSIALLAEAGIKLWVLTGDKVETAI</w:t>
      </w:r>
      <w:r>
        <w:t>NIGFSCNVLNNDMELLVVKASGEDVEEFGSDPIQVVNNLVTKYLREKFG</w:t>
      </w:r>
      <w:r w:rsidR="0081221B">
        <w:t>MSGSEEELKEAKREHGLPQGNFAVIIDGDAL</w:t>
      </w:r>
      <w:r>
        <w:t>KVALNGEEMRRKFLLLCKNCKAVLCCRVSPAQKAAVVKLVKKTLDVMTL</w:t>
      </w:r>
      <w:r w:rsidR="0081221B">
        <w:t>AIGDGSNDVAMIQSADVGVGIAGEEGRQAVM</w:t>
      </w:r>
      <w:r>
        <w:t>CSDYAIGQFRYVTRLVLVHGKWCYKRLAEMIPQFFYKNVIFTLSLFWYG</w:t>
      </w:r>
      <w:r w:rsidR="0081221B">
        <w:t>IYNNFDGSYLFEYTYLTFYNLAFTSVPVILL</w:t>
      </w:r>
      <w:r>
        <w:t>AVLDQDVSDTVSMLVPQLYRVGILRKEWNQTKFLWYMLDGVYQSVICFF</w:t>
      </w:r>
      <w:r w:rsidR="0081221B">
        <w:t>FPYLAYHKNMVVTENGLGLDHRYFVGVFVTA</w:t>
      </w:r>
      <w:r>
        <w:t>IAVTSCNFYVFMEQYRWDWFCGLFICLSLAVFYGWTGIWTSSSSSNEFY</w:t>
      </w:r>
      <w:r w:rsidR="0081221B">
        <w:t>KGAARVFAQPAYWAVLFVGVLFCLLPRFTID</w:t>
      </w:r>
      <w:r>
        <w:t>CIRKIFYPKDIEIVREMWLRGDFDLYPQGYDPTDPSRPRINEIRPLTDF</w:t>
      </w:r>
      <w:r w:rsidR="0081221B">
        <w:t>KEPISLDTHFDGVSHSQETIVTEEIPMSILN</w:t>
      </w:r>
      <w:r>
        <w:t>GEQGSRKGYRVSTTLERRDQLSPVTTTNNLPRRSMASARGNKLRTSLDR</w:t>
      </w:r>
      <w:r w:rsidR="0081221B">
        <w:t>TREEMLANHQLDTRYSVERARASLDLPGINH</w:t>
      </w:r>
      <w:r>
        <w:t>AETLLSQRSRDR</w:t>
      </w:r>
    </w:p>
    <w:p w:rsidR="008A2AE6" w:rsidRDefault="008A2AE6" w:rsidP="008A2AE6"/>
    <w:p w:rsidR="008A2AE6" w:rsidRDefault="008A2AE6" w:rsidP="008A2AE6">
      <w:r>
        <w:t>&gt;ScDnf3</w:t>
      </w:r>
    </w:p>
    <w:p w:rsidR="008A2AE6" w:rsidRDefault="008A2AE6" w:rsidP="008A2AE6">
      <w:r>
        <w:t>mgiadgqrrrssslrtqmfnkhlydkyrgrtddeieledinesktfsgs</w:t>
      </w:r>
      <w:r w:rsidR="0081221B">
        <w:t>dnndkddrdetsgnyaaeedyemeeygspdv</w:t>
      </w:r>
      <w:r>
        <w:t>sysiitkildtildrrrtfhskdgrhipiildhnaieykqaatkrdghl</w:t>
      </w:r>
      <w:r w:rsidR="0081221B">
        <w:t>iderfnkpycdnritssrytfysflprqlya</w:t>
      </w:r>
      <w:r>
        <w:t>qfsklantyffivavlqmipgwsttgtyttiiplcvfmgismtreawdd</w:t>
      </w:r>
      <w:r w:rsidR="0081221B">
        <w:t>frrhrldkeennkpvgvlvkdgnndaqevyt</w:t>
      </w:r>
      <w:r>
        <w:t>lpssvvsstayltksaaaennpplnddrnssqghfldthfnnfellknk</w:t>
      </w:r>
      <w:r w:rsidR="0081221B">
        <w:t>ynvhihqkkweklrvgdfvlltqddwvpadl</w:t>
      </w:r>
      <w:r>
        <w:t>llltcdgensecfvetmaldgetnlkskqphpelnkltkaasglanina</w:t>
      </w:r>
      <w:r w:rsidR="0081221B">
        <w:t>qvtvedpnidlynfegnlelknhrndtimky</w:t>
      </w:r>
      <w:r>
        <w:t>plgpdnviyrgsilrntqnvvgmvifsgeetkirmnalknprtkapklq</w:t>
      </w:r>
      <w:r w:rsidR="0081221B">
        <w:t>rkinmiivfmvfvvatislfsylghvlhkkk</w:t>
      </w:r>
      <w:r>
        <w:t>yidqnkawylfqadagvaptimsfiimyntviplslyvtmeiikvvqsk</w:t>
      </w:r>
      <w:r w:rsidR="0081221B">
        <w:t>mmewdidmyhaetntpcesrtatileelgqv</w:t>
      </w:r>
      <w:r>
        <w:t>syifsdktgtltdnkmifrkfslcgsswlhnvdlgnsednfednrdntnslrlppk</w:t>
      </w:r>
      <w:r w:rsidR="0081221B">
        <w:t>ahngssidvvsigdqnvldrlgfs</w:t>
      </w:r>
      <w:r>
        <w:t>dapiekghrpsldnfpksrnsieykgnssaiytgrpsmrslfgkdnshl</w:t>
      </w:r>
      <w:r w:rsidR="0081221B">
        <w:t>skqasvispsetfsenikssfdliqfiqryp</w:t>
      </w:r>
      <w:r>
        <w:t>talfsqkakffflslalchsclpkkthnesigedsieyqssspdelalv</w:t>
      </w:r>
      <w:r w:rsidR="0081221B">
        <w:t>taardlgyivlnrnaqiltiktfpdgfdgea</w:t>
      </w:r>
      <w:r>
        <w:t>klenyeilnyidfnsqrkrmsvlvrmpnqpnqvllickgadnvimerlhdrelaakkmadictstkerk</w:t>
      </w:r>
      <w:r w:rsidR="0081221B">
        <w:t>daeaelvlqqr</w:t>
      </w:r>
      <w:r>
        <w:t>kslermvdeeamartslrnslssvpraslslqavrkslsmknsrtrdpe</w:t>
      </w:r>
      <w:r w:rsidR="0081221B">
        <w:t>kqidsidqfletvkksdqeigsvvnksrksl</w:t>
      </w:r>
      <w:r>
        <w:t>hkqqiekygprisidgthfpnnnvpidtrkeglqhdydteilehigsde</w:t>
      </w:r>
      <w:r w:rsidR="0081221B">
        <w:t>lilneeyviertlqaidefsteglrtlvyay</w:t>
      </w:r>
      <w:r>
        <w:t>kwidigqyenwnkryhqaktsltdrkikvdeagaeiedglnllgvtaie</w:t>
      </w:r>
      <w:r w:rsidR="0081221B">
        <w:t>dklqdgvseaiekirragikmwmltgdkret</w:t>
      </w:r>
      <w:r>
        <w:t>ainigyscmlikdystvviltttdeniiskmnavsqevdsgniahcvvvidgatmamfegnptymsvfvelctktdsvic</w:t>
      </w:r>
    </w:p>
    <w:p w:rsidR="008A2AE6" w:rsidRDefault="008A2AE6" w:rsidP="008A2AE6">
      <w:r>
        <w:t>craspsqkalmvsnirntdpnlvtlaigdgandiamiqsadigvgiagkeglqasrvsdysigqfrfllkllfvhgrynyirtskfmlctfykeit</w:t>
      </w:r>
      <w:r>
        <w:lastRenderedPageBreak/>
        <w:t>fyftqliyqrytmfsgsslyepwslsmfntlft</w:t>
      </w:r>
      <w:r w:rsidR="0081221B">
        <w:t>slpvlcigmfekdlkpmtlltvpelysygrl</w:t>
      </w:r>
      <w:r>
        <w:t>sqgfnwlifmewvilattnsliitflnvvmwgmsslsdntmyplglinf</w:t>
      </w:r>
      <w:r w:rsidR="0081221B">
        <w:t>taivalinvksqfvemhnrnwlaftsvvlsc</w:t>
      </w:r>
      <w:r>
        <w:t>ggwlvwccalpilnntdqiydvaygfynhfgkditfwctslvlallpit</w:t>
      </w:r>
      <w:r w:rsidR="0081221B">
        <w:t>ldivyktfkvmiwpsdsdifaeleqksdirk</w:t>
      </w:r>
      <w:r>
        <w:t>klelgaysemrqgwtwdkdpstftrytdkvlsrprtnsrasakthnssi</w:t>
      </w:r>
      <w:r w:rsidR="0081221B">
        <w:t>ysmsngnvdhsskknffgnsskksseryevl</w:t>
      </w:r>
      <w:r>
        <w:t>psgklikrpslktqsskdsiggnittkltkklklpsrnvededvnqiiqarlkdle</w:t>
      </w:r>
    </w:p>
    <w:p w:rsidR="008A2AE6" w:rsidRDefault="008A2AE6" w:rsidP="008A2AE6"/>
    <w:p w:rsidR="008A2AE6" w:rsidRDefault="008A2AE6" w:rsidP="008A2AE6">
      <w:r>
        <w:t>&gt;ScDrs2</w:t>
      </w:r>
    </w:p>
    <w:p w:rsidR="008A2AE6" w:rsidRDefault="008A2AE6" w:rsidP="008A2AE6">
      <w:r>
        <w:t>MNDDRETPPKRKPGEDDTLFDIDFLDDTTSHSGSRSKVTNSHANANYIP</w:t>
      </w:r>
      <w:r w:rsidR="0081221B">
        <w:t>PSHVLPEETIDLDADDDNIENDVHENLFMSN</w:t>
      </w:r>
      <w:r>
        <w:t>NHDDQTSWNANRFDSDAYQPQSLRAVKPPGLFARFGNGLKNAFTFKRKK</w:t>
      </w:r>
      <w:r w:rsidR="0081221B">
        <w:t>GPESFEMNHYNAVTNNELDDNYLDSRNKFNI</w:t>
      </w:r>
      <w:r>
        <w:t>KILFNRYILRKNVGDAEGNGEPRVIHINDSLANSSFGYSDNHISTTKYNFATFL</w:t>
      </w:r>
      <w:r w:rsidR="0081221B">
        <w:t>PKFLFQEFSKYANLFFLCTSAIQQVP</w:t>
      </w:r>
      <w:r>
        <w:t>HVSPTNRYTTIGTLLVVLIVSAMKECIEDIKRANSDKELNNSTAEIFSE</w:t>
      </w:r>
      <w:r w:rsidR="0081221B">
        <w:t>AHDDFVEKRWIDIRVGDIIRVKSEEPIPADT</w:t>
      </w:r>
      <w:r>
        <w:t>IILSSSEPEGLCYIETANLDGETNLKIKQSRVETAKFIDVKTLKNMNGK</w:t>
      </w:r>
      <w:r w:rsidR="0081221B">
        <w:t>VVSEQPNSSLYTYEGTMTLNDRQIPLSPDQM</w:t>
      </w:r>
      <w:r>
        <w:t>ILRGATLRNTAWIFGLVIFTGHETKLLRNATATPIKRTAVEKIINRQIIALFTVLIVLILISSIGNV</w:t>
      </w:r>
      <w:r w:rsidR="0081221B">
        <w:t>IMSTADAKHLSYL</w:t>
      </w:r>
      <w:r>
        <w:t>YLEGTNKAGLFFKDFLTFWILFSNLVPISLFVTVELIKYYQAFMIGSDL</w:t>
      </w:r>
      <w:r w:rsidR="0081221B">
        <w:t>DLYYEKTDTPTVVRTSSLVEELGQIEYIFSD</w:t>
      </w:r>
      <w:r>
        <w:t>KTGTLTRNIMEFKSCSIAGHCYIDKIPEDKTATVEDGIEVGYRKFDDLK</w:t>
      </w:r>
      <w:r w:rsidR="0081221B">
        <w:t>KKLNDPSDEDSPIINDFLTLLATCHTVIPEF</w:t>
      </w:r>
      <w:r>
        <w:t>QSDGSIKYQAASPDEGALVQGGADLGYKFIIRKPNSVTVLLEETGEEKEYQLLNICEFNSTRKRMSAIFRFPDGSIKLFCKGADTVILERLDDEANQYVEATMRHLEDYASEGLRTLCLAMRDISEGEY</w:t>
      </w:r>
      <w:r w:rsidR="0081221B">
        <w:t>EEWNSIYNEAATTLDNRAEKLDEAANLIEKN</w:t>
      </w:r>
      <w:r>
        <w:t>LILIGATAIEDKLQDGVPETIHTLQEAGIKIWVLTGDRQETAINIGMSC</w:t>
      </w:r>
      <w:r w:rsidR="0081221B">
        <w:t>RLLSEDMNLLIINEETRDDTERNLLEKINAL</w:t>
      </w:r>
      <w:r>
        <w:t>NEHQLSTHDMNTLALVIDGKSLGFALEPELEDYLLTVAKLCKAVICCRV</w:t>
      </w:r>
      <w:r w:rsidR="0081221B">
        <w:t>SPLQKALVVKMVKRKSSSLLLAIGDGANDVS</w:t>
      </w:r>
      <w:r>
        <w:t>MIQAAHVGVGISGMEGMQAARSADIAVGQFKFLKKLLLVHGSWSYQRIS</w:t>
      </w:r>
      <w:r w:rsidR="0081221B">
        <w:t>VAILYSFYKNTALYMTQFWYVFANAFSGQSI</w:t>
      </w:r>
      <w:r>
        <w:t>MESWTMSFYNLFFTVWPPFVIGVFDQFVSSRLLERYPQLYKLGQKGQFF</w:t>
      </w:r>
      <w:r w:rsidR="0081221B">
        <w:t>SVYIFWGWIINGFFHSAIVFIGTILIYRYGF</w:t>
      </w:r>
      <w:r>
        <w:t>ALNMHGELADHWSWGVTVYTTSVIIVLGKAALVTNQWTKFTLIAIPGSL</w:t>
      </w:r>
      <w:r w:rsidR="0081221B">
        <w:t>LFWLIFFPIYASIFPHANISREYYGVVKHTY</w:t>
      </w:r>
      <w:r>
        <w:t>GSGVFWLTLIVLPIFALVRDFLWKYYKRMYEPETYHVIQEMQKYNISDS</w:t>
      </w:r>
      <w:r w:rsidR="0081221B">
        <w:t>RPHVQQFQNAIRKVRQVQRMKKQRGFAFSQA</w:t>
      </w:r>
      <w:r>
        <w:t>EEGGQEKIVRMYDTTQKRGKYGELQDASANPFNDNNGLGSNDFESAEPFIENPFADGNQNSNRFSSSRDDISFDI</w:t>
      </w:r>
    </w:p>
    <w:p w:rsidR="008A2AE6" w:rsidRDefault="008A2AE6" w:rsidP="008A2AE6"/>
    <w:p w:rsidR="008A2AE6" w:rsidRDefault="008A2AE6" w:rsidP="008A2AE6">
      <w:r>
        <w:t>&gt;ScNeo1</w:t>
      </w:r>
    </w:p>
    <w:p w:rsidR="008A2AE6" w:rsidRDefault="008A2AE6" w:rsidP="008A2AE6">
      <w:r>
        <w:t>MPNPPSFKSHKQNLFNSNNNQHANSVDSFDLHLDDSFDAALDSLQINNN</w:t>
      </w:r>
      <w:r w:rsidR="0081221B">
        <w:t>PEPLSKHNTVGDRESFEMRTVDDLDNFSNHS</w:t>
      </w:r>
      <w:r>
        <w:t>SDSHRKSSNTDTHPLMYDNRLSQDDNFKFTNIASSPPSSSNNIFSKALS</w:t>
      </w:r>
      <w:r w:rsidR="0081221B">
        <w:t>YLKVSNTKNWSKFGSPIELSDQHIEREIHPD</w:t>
      </w:r>
      <w:r>
        <w:t>TTPVYDRNRYVSNELSNAKYNAVTFVPTLLYEQFKFFYNLYFLVVALSQ</w:t>
      </w:r>
      <w:r w:rsidR="0081221B">
        <w:t>AVPALRIGYLSSYIVPLAFVLTVTMAKEAID</w:t>
      </w:r>
      <w:r>
        <w:t>DIQRRRRDRESNNELYHVITRNRSIPSKDLKVGDLIKVHKGDRIPADLV</w:t>
      </w:r>
      <w:r w:rsidR="0081221B">
        <w:t>LLQSSEPSGESFIKTDQLDGETDWKLRVACP</w:t>
      </w:r>
      <w:r>
        <w:t>LTQNLSENDLINRISITASAPEKSIHKFLGKVTYKDSTSNPLSVDNTLW</w:t>
      </w:r>
      <w:r w:rsidR="0081221B">
        <w:t>ANTVLASSGFCIACVVYTGRDTRQAMNTTTA</w:t>
      </w:r>
      <w:r>
        <w:t>KVKTGLLELEINSISKILCACVFALSILLVAFAGFHNDDWYIDILRYLI</w:t>
      </w:r>
      <w:r w:rsidR="0081221B">
        <w:t>LFSTIIPVSLRVNLDLAKSVYAHQIEHDKTI</w:t>
      </w:r>
      <w:r>
        <w:t>PETIVRTSTIPEDLGRIEYLLSDKTGTLTQNDMQLKKIHLGTVSYTSET</w:t>
      </w:r>
      <w:r w:rsidR="0081221B">
        <w:t>LDIVSDYVQSLVSSKNDSLNNSKVALSTTRK</w:t>
      </w:r>
      <w:r>
        <w:t>DMSFRVRDMILTLAICHNVTPTFEDDELTYQAASPDEIAIVKFTESVGL</w:t>
      </w:r>
      <w:r w:rsidR="0081221B">
        <w:t>SLFKRDRHSISLLHEHSGKTLNYEILQVFPF</w:t>
      </w:r>
      <w:r>
        <w:t>NSDSKRMGIIVRDEQLDEYWFMQKGADTVMSKIVESNDWLEEETGNMAR</w:t>
      </w:r>
      <w:r w:rsidR="0081221B">
        <w:t>EGLRTLVIGRKKLNKKIYEQFQKEYNDASLS</w:t>
      </w:r>
      <w:r>
        <w:t>MLNRDQQMSQVITKYLEHDLELLGLTGVEDKLQKDVKSSIELLRNAGIK</w:t>
      </w:r>
      <w:r w:rsidR="0081221B">
        <w:t>IWMLTGDKVETARCVSISAKLISRGQYVHTI</w:t>
      </w:r>
      <w:r>
        <w:t>TKVTRPEGAFNQLEYLKINRNACLLIDGESLGMFLKHYEQEFFDVVVHL</w:t>
      </w:r>
      <w:r w:rsidR="0081221B">
        <w:t>PTVIACRCTPQQKADVALVIRKMTGKRVCCI</w:t>
      </w:r>
      <w:r>
        <w:t>GDGGNDVSMIQCADVGVGIVGKEGKQASLAADFSITQFCHLTELLLWHG</w:t>
      </w:r>
      <w:r w:rsidR="0081221B">
        <w:t>RNSYKRSAKLAQFVMHRGLIIAICQAVYSIC</w:t>
      </w:r>
      <w:r>
        <w:t>SLFEPIALYQGWLMVGYATCYTMAPVFSLTLDHDIEESLTKIYPELYKE</w:t>
      </w:r>
      <w:r w:rsidR="0081221B">
        <w:t>LTEGKSLSYKTFFVWVLLSLFQGSVIQLFSQ</w:t>
      </w:r>
      <w:r>
        <w:t>AFTSLLDTDFTRMVAISFTALVVNELIMVALEIYTWNKTMLVTEIATLLFYI</w:t>
      </w:r>
      <w:r w:rsidR="0081221B">
        <w:t>VSVPFLGDYFDLGYMTTVNYYAGLLVIL</w:t>
      </w:r>
      <w:r>
        <w:t>LISIFPVWTAKAIYRRLHPPSYAKVQEFATP</w:t>
      </w:r>
    </w:p>
    <w:p w:rsidR="008A2AE6" w:rsidRDefault="008A2AE6" w:rsidP="008A2AE6">
      <w:pPr>
        <w:rPr>
          <w:rFonts w:hint="eastAsia"/>
        </w:rPr>
      </w:pPr>
    </w:p>
    <w:p w:rsidR="004504A5" w:rsidRDefault="004504A5" w:rsidP="008A2AE6"/>
    <w:p w:rsidR="008A2AE6" w:rsidRDefault="008A2AE6" w:rsidP="008A2AE6">
      <w:r>
        <w:lastRenderedPageBreak/>
        <w:t>&gt;VdDnf1</w:t>
      </w:r>
    </w:p>
    <w:p w:rsidR="008A2AE6" w:rsidRDefault="008A2AE6" w:rsidP="008A2AE6">
      <w:r>
        <w:t>MASASTNLNPGFLAPPPTEGVGAGAGQTSSSGDAPESSDPNQPGPADAK</w:t>
      </w:r>
      <w:r w:rsidR="004504A5">
        <w:t>TQRSRWPTRKMTLKSSNNKRLSILGRANKKH</w:t>
      </w:r>
      <w:r>
        <w:t>NGNEKNRLSGDPNNVNAESQGSEAEEHGAGRKLYFNLDLPREMVDEDGA</w:t>
      </w:r>
      <w:r w:rsidR="004504A5">
        <w:t>PIQQYARNKIRTAKYTPMSFVPKNLWFQFHN</w:t>
      </w:r>
      <w:r>
        <w:t>IANIFFLFVVVLVVSCTHSPVTVPTLVDHNHQQIRAL.FFPIFGGYNPG</w:t>
      </w:r>
      <w:r w:rsidR="004504A5">
        <w:t>LNSVPLIAIITITAIKDAIEDYRRSNLDNEL</w:t>
      </w:r>
      <w:r>
        <w:t>NNAPVHRLRGFNNINVQEDNVSAWRKFKKANSALFGSLWHAMQTIWSKK</w:t>
      </w:r>
      <w:r w:rsidR="004504A5">
        <w:t>AREDREKQRLARQEAEMPRRSIETQRQSFMS</w:t>
      </w:r>
      <w:r>
        <w:t>ARDEDIQMTPVPSPMPRQNLALPDEHDERRAHQQKQLKGDVINRELPVK</w:t>
      </w:r>
      <w:r w:rsidR="004504A5">
        <w:t>GSARFHRDAWKDLRVGDYVRIYNDDEIPADI</w:t>
      </w:r>
      <w:r>
        <w:t>VILATSDPEGACYVETKNLDGETNLKFRSALRCTRSMKHARDAERAQFW</w:t>
      </w:r>
      <w:r w:rsidR="004504A5">
        <w:t>MDSEAPQANLYKYNGAINWQQKFDGFDSEPH</w:t>
      </w:r>
      <w:r>
        <w:t>NMVEPITIDNMLLRGCNLRNTDWALGIVMFTGHDTKIMINSGITPSKRA</w:t>
      </w:r>
      <w:r w:rsidR="004504A5">
        <w:t>RIARELNYNVIWNFGILVVMCLTAAIVNGTS</w:t>
      </w:r>
      <w:r>
        <w:t>WARTDRSLSFFNYGSIGGSAPMTGFITFWAAMIFFQNLVPISLYITLEI</w:t>
      </w:r>
      <w:r w:rsidR="004504A5">
        <w:t>VRLLQAIFIYSDVEMYYAPIDQPCIPKSWNI</w:t>
      </w:r>
      <w:r>
        <w:t>SDDLGQIEYIFSDKTGTLTQNVMEFKKATINGQPYGEAYTEAQAGMQKRM</w:t>
      </w:r>
      <w:r w:rsidR="004504A5">
        <w:t>GIDVEKEGERARAEIAEGKVRSLEGLRRIH</w:t>
      </w:r>
      <w:r>
        <w:t>DNPYLHDEDLTFIAPDFVADLAGESGPEQQAANEHFMLCLALCHTVIAE</w:t>
      </w:r>
      <w:r w:rsidR="004504A5">
        <w:t>RPPSDPPKLVFKAQSPDEAALVATARDMGFT</w:t>
      </w:r>
      <w:r>
        <w:t>VLGTSAEGVNLNVMGEERHYPIMNTIEFNSSRKRMSIILRMPDGRILLI</w:t>
      </w:r>
      <w:r w:rsidR="004504A5">
        <w:t>CKGADSVIYSRLRRGEQAELRRSTGEHLEMF</w:t>
      </w:r>
      <w:r>
        <w:t>AREGLRTLCIAQRELSEDQYSAWLEEHNAAAAALDDREEKLEAVADRLEQDLTLLGGTAIEDR</w:t>
      </w:r>
      <w:r w:rsidR="004504A5">
        <w:t>LQDGVPDTIALLGQAGI</w:t>
      </w:r>
      <w:r>
        <w:t>KLWVPTGDKVETAINIGFSCNLLNNDMELIHLKIEEDETGDTPDDVFLT</w:t>
      </w:r>
      <w:r w:rsidR="004504A5">
        <w:t>RVDELLDTHLQTFGMTGSDEELVKARDNHEP</w:t>
      </w:r>
      <w:r>
        <w:t>PDATHGLVIDGFTLKWVLHESLKQKFLLLCKQCKSVLCCRVSPAQKAAV</w:t>
      </w:r>
      <w:r w:rsidR="004504A5">
        <w:t>VSLVKNGFDVMTLSIGDGANDVAMIQEADVG</w:t>
      </w:r>
      <w:r>
        <w:t>VGIAGVEGRQAVMSSDYAIAQFRFLQRLVLVHGRWSYRRLAESISNFFC</w:t>
      </w:r>
      <w:r w:rsidR="004504A5">
        <w:t>KNVIWTFALFWYQIYCDFDITYIFDYTYILF</w:t>
      </w:r>
      <w:r>
        <w:t>FNLFYTSVPVAIMGVLDQDVSDKVSLAVPELYRRGIERREWTQTKFWYV</w:t>
      </w:r>
      <w:r w:rsidR="004504A5">
        <w:t>LQVFMTLGACKTNSDAGSTWWTASTNRSWLS</w:t>
      </w:r>
      <w:r>
        <w:t>GFLTLWYQQASSPLMVRISKTARDWAPTSPTPLSSQSTCTF.STHTGG</w:t>
      </w:r>
      <w:r w:rsidR="004504A5">
        <w:t>IGSSCCAPSSATP.SSRRLASSRRRPLQVPF</w:t>
      </w:r>
      <w:r>
        <w:t>TAPARRSTARPRSGPSYSSCPSSASFPVSRSRHCRRCTSPTTSTLSASK</w:t>
      </w:r>
      <w:r w:rsidR="004504A5">
        <w:t>NDRASSRTSTRHRWIRKSMPQRPDDRAPERR</w:t>
      </w:r>
      <w:r>
        <w:t>RRLIASQRVSTCTMPASTKTEDQSIPPQLRRVRRTTHEARTVAMARTTR</w:t>
      </w:r>
      <w:r w:rsidR="004504A5">
        <w:t>GTACRWTWRLRFGLLSTELAHPTTESAHRWT</w:t>
      </w:r>
      <w:r>
        <w:t>ASGPASRQAAISRRLHGCHESSRASLPVTSSTDASAGCPRPRAPIN</w:t>
      </w:r>
    </w:p>
    <w:p w:rsidR="008A2AE6" w:rsidRDefault="008A2AE6" w:rsidP="008A2AE6"/>
    <w:p w:rsidR="008A2AE6" w:rsidRDefault="008A2AE6" w:rsidP="008A2AE6">
      <w:r>
        <w:t>&gt;VdDrs2</w:t>
      </w:r>
    </w:p>
    <w:p w:rsidR="008A2AE6" w:rsidRDefault="008A2AE6" w:rsidP="008A2AE6">
      <w:r>
        <w:t>MAGRPTGGPQGAPSHDLLLDLENDQPVYGGGQRSTLNDDDLMRTYTRDQES</w:t>
      </w:r>
      <w:r w:rsidR="004504A5">
        <w:t>GQDQGRPSVSYDDFIGAGQSRQHGTGSQP</w:t>
      </w:r>
      <w:r>
        <w:t>GGPGQSSSSNNNNNNVSAPYSRSGRQYSQTSDLGNYQRYADDFDDYPAD</w:t>
      </w:r>
      <w:r w:rsidR="004504A5">
        <w:t>GDSFYQQGGALNGGGADAAARHNARNRNSVL</w:t>
      </w:r>
      <w:r>
        <w:t>TMGGGFFGKMKNRLGMGQGYSEMDLPLTEPGGGGGGAGGGGHSRADSSG</w:t>
      </w:r>
      <w:r w:rsidR="004504A5">
        <w:t>IDPPKRDKKFDMGNFKFGFGRSKPDPSTLGP</w:t>
      </w:r>
      <w:r>
        <w:t>RIIHLNNPPANAANKYVNNHVSTAKYNIATFLPKFLLEQFSKIANVFFLFTAALQQIPGLSPTN</w:t>
      </w:r>
      <w:r w:rsidR="004504A5">
        <w:t>RFTTIIPLVAVLMVSA</w:t>
      </w:r>
      <w:r>
        <w:t>GKELVEDYRRKQADAALNTSRAQVLRGSTFEETKWINVAVGDIVRVESE</w:t>
      </w:r>
      <w:r w:rsidR="004504A5">
        <w:t>EPFPADIVLLASSEPEGLCYIETANLDGETN</w:t>
      </w:r>
      <w:r>
        <w:t>LKIKQALPETSQMVSSSELSRLGGWMKSEQPNSSLYTYEATLTMQTGGG</w:t>
      </w:r>
      <w:r w:rsidR="004504A5">
        <w:t>EKELPLNPEQLLLRGATLRNTPWIHGVVVFT</w:t>
      </w:r>
      <w:r>
        <w:t>GHETKLMRNATAAPIKRTKVEKKLNTLVLLLVGILMVLSIISTVGDLIIRRVEGDAISYLMLDQPDTAGKIAETFFK</w:t>
      </w:r>
      <w:r w:rsidR="004504A5">
        <w:t>DMV</w:t>
      </w:r>
      <w:r>
        <w:t>TYWVLFSSLVPISLFVTVEMVKYWHGILINDDLDMYYDRNDTPANCRTS</w:t>
      </w:r>
      <w:r w:rsidR="004504A5">
        <w:t>NLVEELGMVEFVFSDKTGTLTCNMMEFKQAS</w:t>
      </w:r>
      <w:r>
        <w:t>IAGIQYADEVPEDRRATIQDGVEVGLHDYKRLKENRKNHSSAPAIDHFL</w:t>
      </w:r>
      <w:r w:rsidR="004504A5">
        <w:t>ALLATCHTVIPEKGDEKGGKIKYQAASPDEG</w:t>
      </w:r>
      <w:r>
        <w:t>ALVDGAATLGYTFTDRKPKAVFIEVDGQTLEYELLAVCEFNSTRKRMST</w:t>
      </w:r>
      <w:r w:rsidR="004504A5">
        <w:t>IYRCPDGVIRVYCKGADTVILERLNENNPHV</w:t>
      </w:r>
      <w:r>
        <w:t>EQTLTHLEEYASEGLRTLCLAMREVSEQEFQEWNQVYEKAATTVGGNRA</w:t>
      </w:r>
      <w:r w:rsidR="004504A5">
        <w:t>EELDKASEMIEHDFFLLGATAIEDRLQDGVP</w:t>
      </w:r>
      <w:r>
        <w:t>ETIHTLQEANIKVWVLTGDRQETAINIGMSCKLLSEEMMLLIINEESAA</w:t>
      </w:r>
      <w:r w:rsidR="004504A5">
        <w:t>ATRDNIEKKLEAIRAQGDRTIELETLALVID</w:t>
      </w:r>
      <w:r>
        <w:t>GKSLTYALEKDLEKMFLDLAIMCKAVICCRVSPLQKALVVKLVKKYQKE</w:t>
      </w:r>
      <w:r w:rsidR="004504A5">
        <w:t>SILLAIGDGANDVSMIQAAHIGVGISGEEGL</w:t>
      </w:r>
      <w:r>
        <w:t>QAARSADVSIAQFRFLKKLLLVHGAWSYQRVAKTILYSFYKNITLYMTQ</w:t>
      </w:r>
      <w:r w:rsidR="004504A5">
        <w:t>FWVCPPAPMHKDPPLTSFSTHSATSSQVRSF</w:t>
      </w:r>
      <w:r>
        <w:t>TNHGHSPFITSSIPFFLPWPSAFLISPSRRASSIGTLNCTAWASRTSFS</w:t>
      </w:r>
      <w:r w:rsidR="004504A5">
        <w:t>V.RYSSNGSSTPSTTPSSFTSLASSSGTAT.</w:t>
      </w:r>
      <w:r>
        <w:t>YSRTVRSPATGCGVPPSTHPSSSRSSARPALSPATGPSTMSLPFPAPWP</w:t>
      </w:r>
      <w:r w:rsidR="004504A5">
        <w:t>FGGSSSPSTAPSPP.SPFLPSSTASFPSCTA</w:t>
      </w:r>
      <w:r>
        <w:t>APSSGFKALLLPSCACCGTLRGSMPSACTGQNRIITSRRFKSTISKIIDLGMSSPLTAQHEHDLIRDQHGTIPKGHSQGSPGAAYAEAAWLRFLAGGRESGARASGLRYDAEPWPIRRDDELAATRTGNL</w:t>
      </w:r>
    </w:p>
    <w:p w:rsidR="008A2AE6" w:rsidRDefault="008A2AE6" w:rsidP="008A2AE6">
      <w:r>
        <w:lastRenderedPageBreak/>
        <w:t>&gt;VdNeo1</w:t>
      </w:r>
    </w:p>
    <w:p w:rsidR="008A2AE6" w:rsidRDefault="008A2AE6" w:rsidP="008A2AE6">
      <w:r>
        <w:t>MPPNSSYRPAEPPDSPNDSDSDLDLDIQELDPATTSQRGPAQARHARDT</w:t>
      </w:r>
      <w:r w:rsidR="004504A5">
        <w:t>GESRSPRIALRNLRMGGLRRGNRSRGYGELG</w:t>
      </w:r>
      <w:r>
        <w:t>QDRDGAADDSQSLLGGGHRRSTSQSADGSRASGDDAPLLSGRSQPRSRR</w:t>
      </w:r>
      <w:r w:rsidR="004504A5">
        <w:t>RSSAQEGLGRLAALGSSLKLASFMGGSAGPG</w:t>
      </w:r>
      <w:r>
        <w:t>SVKDDSGEAEEEDDPSAARHIAVGSLQSTKFPPNLISNAKYTALSFLPV</w:t>
      </w:r>
      <w:r w:rsidR="004504A5">
        <w:t>TLYNEFSFFFNMYFLLVALSQAIPALRIGYL</w:t>
      </w:r>
      <w:r>
        <w:t>TTYVAPLAFVLMITMGKEAYDDIERRRRDNEANAEAYTVLRFDEPGRAL</w:t>
      </w:r>
      <w:r w:rsidR="004504A5">
        <w:t>ASELRPHKRLKSESTKRRGKKLVKTADRLSD</w:t>
      </w:r>
      <w:r>
        <w:t>IREEEERMEGDGPRTGPTSSVYEMPCKSRDLKVGDVLKLSKGQRVPADV</w:t>
      </w:r>
      <w:r w:rsidR="004504A5">
        <w:t>VILKCITAESAQVEEEEAPVEEESLLVDALD</w:t>
      </w:r>
      <w:r>
        <w:t>DAAPAASSKGKDVENKAEDASGSNGETFIRTDQLDGETDWKLRLSSPLT</w:t>
      </w:r>
      <w:r w:rsidR="004504A5">
        <w:t>QNLPTEELVRLRVTGGKPDRKVNEFMGALQL</w:t>
      </w:r>
      <w:r>
        <w:t>LPTREDAQSTSADHGFGADAGTTAPLSIDNTAWANTVIASQATTLAVIM</w:t>
      </w:r>
      <w:r w:rsidR="004504A5">
        <w:t>YTGTQTRSALSTAPSRSKTGLLENEINSLTK</w:t>
      </w:r>
      <w:r>
        <w:t>ILCALTLALSVILVALLGFENTEDNRWYIKIMRYLVLFSTIVPISLRVN</w:t>
      </w:r>
      <w:r w:rsidR="004504A5">
        <w:t>LDMGKSAYSWFIHRDSGIPGTVVRTSTIPED</w:t>
      </w:r>
      <w:r>
        <w:t>LGRIEYLLSDKTGTLTQNEMEMKKIHVGTVSYANEAMDEVVAYVKQGFH</w:t>
      </w:r>
      <w:r w:rsidR="004504A5">
        <w:t>IQSTVDPASQKMLITPSSTFASTANVGTTRT</w:t>
      </w:r>
      <w:r>
        <w:t>RREIGSRVRDVVLALALCHNVTPTTEEEDGKTITSYQASSPDEIAIVRW</w:t>
      </w:r>
      <w:r w:rsidR="004504A5">
        <w:t>TESVGLRLVHRDRTGMILEYAETGRPTVQVR</w:t>
      </w:r>
      <w:r>
        <w:t>ILDVFPFTSEGKRMGIIVQFYETKQSSPPDLSSGEIWFYQKGADTVMTS</w:t>
      </w:r>
      <w:r w:rsidR="004504A5">
        <w:t>IVAENDWLDEETANMAREGLRTLVVGRRRLS</w:t>
      </w:r>
      <w:r>
        <w:t>YEQYREFSRSHQEAALAITGRDANMQKVVSQYLERDLELLGVTGVEDKL</w:t>
      </w:r>
      <w:r w:rsidR="004504A5">
        <w:t>QKDVKPSLELLRNAGVKIWMLTGDKVETARC</w:t>
      </w:r>
      <w:r>
        <w:t>VAVSSRLVARGQYIYTVSKLKRKDNAQDHLDFLRSKTDACLLVDGESLL</w:t>
      </w:r>
      <w:r w:rsidR="004504A5">
        <w:t>LFLTHFRIEFISVAVQLPTVVACRCSPTQKA</w:t>
      </w:r>
      <w:r>
        <w:t>EIATLIKEYTKKRVCCIGDGGNDVSMIQAADVGVGIVGKEGRQASLAADFSI</w:t>
      </w:r>
      <w:r w:rsidR="004504A5">
        <w:t>EQFHYLTKLLVWHGRNSYKRSAKLAQFV</w:t>
      </w:r>
      <w:r>
        <w:t>IHRGLIIAVCQTMYSIAIKFEPQGLYKDWLLVGYATVYTAFPVLSLVLD</w:t>
      </w:r>
      <w:r w:rsidR="004504A5">
        <w:t>KDVDENLANLYPELYKELTSGRSLSYRTFLI</w:t>
      </w:r>
      <w:r>
        <w:t>WVLVSVYQGCVIQGLSQILTEVHGPRMVAVSYTVLVLNELLMVAMEITT</w:t>
      </w:r>
      <w:r w:rsidR="004504A5">
        <w:t>WHPVMIVSIVGTFMMFAASIPFLGDYFELEF</w:t>
      </w:r>
      <w:r>
        <w:t>LLTLGFYWRVLAIGAISLIPPYAAKLIGRALKPPSYRKVQST</w:t>
      </w:r>
    </w:p>
    <w:p w:rsidR="008A2AE6" w:rsidRDefault="008A2AE6" w:rsidP="008A2AE6"/>
    <w:p w:rsidR="008A2AE6" w:rsidRDefault="008A2AE6" w:rsidP="008A2AE6">
      <w:r>
        <w:t>&gt;VdP4-4</w:t>
      </w:r>
    </w:p>
    <w:p w:rsidR="00CE5271" w:rsidRPr="008A2AE6" w:rsidRDefault="008A2AE6" w:rsidP="008A2AE6">
      <w:r>
        <w:t>MARPGPRVPAFSSYSTIDDDGPNPNDPSNLTGTTSDTRSRRPRHAERAN</w:t>
      </w:r>
      <w:r w:rsidR="004504A5">
        <w:t>TEPMRSAQSIDGAATPQIRVSSDGLQEDLAR</w:t>
      </w:r>
      <w:r>
        <w:t>QQPYISDSPAHRRSQVTMTGGDPTKNVDVAVSHSTIDDEPKTPLPSQRP</w:t>
      </w:r>
      <w:r w:rsidR="004504A5">
        <w:t>HLTKRMQWLDRRDAAAARARMLYQKVVIEGI</w:t>
      </w:r>
      <w:r>
        <w:t>LRQKPLPPSADGRHIPITPGRKRADLLTDERAQKPYTGNFIRSSRYTVW</w:t>
      </w:r>
      <w:r w:rsidR="004504A5">
        <w:t>DFLPKQLIFQFSKLGNAYFLVISIMQMIPGL</w:t>
      </w:r>
      <w:r>
        <w:t>STTGRWTTIAPLMAFVSLSMAKEGYDDYRRYLLDKADNRSEVLVLGEDM</w:t>
      </w:r>
      <w:r w:rsidR="004504A5">
        <w:t>RALHRVKNKTKKHGGGKDGGDELPMHDMGES</w:t>
      </w:r>
      <w:r>
        <w:t>QVARDGDWSLIQWQDVKVGDIVRLRRDENVPADIVLLHATNPHSVAYIE</w:t>
      </w:r>
      <w:r w:rsidR="004504A5">
        <w:t>TMALDGETNLKAKRALPMLAEQCGTAQGLKA</w:t>
      </w:r>
      <w:r>
        <w:t>CDATVVSEDPNIDLYRYDGRVTMKEETMPLSLNNVVYRGSVVRNTTETI</w:t>
      </w:r>
      <w:r w:rsidR="004504A5">
        <w:t>GLVVNTGEECKIRMNASKHVHAKAPRMQSVA</w:t>
      </w:r>
      <w:r>
        <w:t>NRCIIWLVFVLLALSGGLTGGYYIWRDPQEDDSWFLGGRTLSFKEVFIA</w:t>
      </w:r>
      <w:r w:rsidR="004504A5">
        <w:t>YIIMFNTLIPLSLYISLEIIKVIQFYLMGDV</w:t>
      </w:r>
      <w:r>
        <w:t>EMYDPVTNTPMVANTTTILEDLGQVNYVFSDKTGTLTENVMRFRKMSVA</w:t>
      </w:r>
      <w:r w:rsidR="004504A5">
        <w:t>GTAWLHDMDVERDEEAKQKLIDMARKKRKGK</w:t>
      </w:r>
      <w:r>
        <w:t>DKQKFEKSKAIETNPASTQPGRQSMSSTRWKASTARAEDEPELKTEELL</w:t>
      </w:r>
      <w:r w:rsidR="004504A5">
        <w:t>GYLRRKPNTPYSKKAKQFLLCLALCHTCIPE</w:t>
      </w:r>
      <w:r>
        <w:t>VGKDGQTEYQSASPDEQALVEAARDLGYVMIDRPNQEVILQLLGPDGNI</w:t>
      </w:r>
      <w:r w:rsidR="004504A5">
        <w:t>VRETYQVLDVIDFTSKRKRMSIIIRMPDGRI</w:t>
      </w:r>
      <w:r>
        <w:t>CVFCKGADSIILPRLKLAHLAMQKASAVELKASKHRSMEQGKEQRRISN</w:t>
      </w:r>
      <w:r w:rsidR="004504A5">
        <w:t>STPRTSMALGRPSMSKRHSHLLDGHRMSIEG</w:t>
      </w:r>
      <w:r>
        <w:t>SRRGSALVEGSSPWGTRRGSLEDQDFHTPLQSPIGLMHSPRPSTTFSRN</w:t>
      </w:r>
      <w:r w:rsidR="004504A5">
        <w:t>DDALDGLVDESAALNEGTIFERSFQHIDDFA</w:t>
      </w:r>
      <w:r>
        <w:t>RDGLRTLLYGFRYLDEGEYTKWRAIYAEATTSLDNRQEKIEAAGELIEE</w:t>
      </w:r>
      <w:r w:rsidR="004504A5">
        <w:t>KFELAGVTAIEDKLQEGVPETIDKLRRAEIK</w:t>
      </w:r>
      <w:r>
        <w:t>VWMLTGDKRETAINIAHSARLCKPFSELFILDATTGPINESISAALAEV</w:t>
      </w:r>
      <w:r w:rsidR="004504A5">
        <w:t>GRGMLPHTVVVVDGQTLSTIDNDEGLSYLFY</w:t>
      </w:r>
      <w:r>
        <w:t>DLAGRVDSVICCRASPAQKANLVKRIRRQVPKSLTLAIGDGANDIGMIQ</w:t>
      </w:r>
      <w:r w:rsidR="004504A5">
        <w:t>ASHVGIGISGREGLQAARISDYSIAQFRFLQ</w:t>
      </w:r>
      <w:r>
        <w:t>RLLFVHGRWNYLRTGKYILATFWKEIVFFLPQAHYQRFNGYTGTSLYEN</w:t>
      </w:r>
      <w:r w:rsidR="004504A5">
        <w:t>WSLTVFNTLFTSLPVIFLGAFEKDLSAETLL</w:t>
      </w:r>
      <w:r>
        <w:t>KYPELYSYGHRSSAINLWLYLGWTIMGIAESFVIYYITWGAYDKLPFDQ</w:t>
      </w:r>
      <w:r w:rsidR="004504A5">
        <w:t>DTSLYAMGTVPFTVCVVFINLRLLYVPIFFL</w:t>
      </w:r>
      <w:r>
        <w:t>HVFGDQWC.HGSRVLEMHTKTIISFLGVFLSVGGWFLWNLILSGIFEER</w:t>
      </w:r>
      <w:r w:rsidR="004504A5">
        <w:t>LRIYQIRRAFIDNFGRTANFWAVVLVALGAV</w:t>
      </w:r>
      <w:r>
        <w:t>LVLELLVHAMRRVYFPHDVDLMQRVEREEKKALKRGVAVADAEVGDGAE</w:t>
      </w:r>
      <w:r w:rsidR="004504A5">
        <w:t>ALDAKDQGVMPRSADTSQQRLDVMQVEDGGD</w:t>
      </w:r>
      <w:bookmarkStart w:id="0" w:name="_GoBack"/>
      <w:bookmarkEnd w:id="0"/>
      <w:r>
        <w:t>PFEKGFGKVKGAKKQQQKKKASRWLSKDSGGEETSIEMRATGGSRANV</w:t>
      </w:r>
    </w:p>
    <w:sectPr w:rsidR="00CE5271" w:rsidRPr="008A2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D7F" w:rsidRDefault="007C1D7F" w:rsidP="008A2AE6">
      <w:r>
        <w:separator/>
      </w:r>
    </w:p>
  </w:endnote>
  <w:endnote w:type="continuationSeparator" w:id="0">
    <w:p w:rsidR="007C1D7F" w:rsidRDefault="007C1D7F" w:rsidP="008A2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D7F" w:rsidRDefault="007C1D7F" w:rsidP="008A2AE6">
      <w:r>
        <w:separator/>
      </w:r>
    </w:p>
  </w:footnote>
  <w:footnote w:type="continuationSeparator" w:id="0">
    <w:p w:rsidR="007C1D7F" w:rsidRDefault="007C1D7F" w:rsidP="008A2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A2F"/>
    <w:rsid w:val="004504A5"/>
    <w:rsid w:val="007C1D7F"/>
    <w:rsid w:val="0081221B"/>
    <w:rsid w:val="008A2AE6"/>
    <w:rsid w:val="008E376E"/>
    <w:rsid w:val="00CE5271"/>
    <w:rsid w:val="00EF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A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6322</Words>
  <Characters>36041</Characters>
  <Application>Microsoft Office Word</Application>
  <DocSecurity>0</DocSecurity>
  <Lines>300</Lines>
  <Paragraphs>84</Paragraphs>
  <ScaleCrop>false</ScaleCrop>
  <Company/>
  <LinksUpToDate>false</LinksUpToDate>
  <CharactersWithSpaces>4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hui</dc:creator>
  <cp:keywords/>
  <dc:description/>
  <cp:lastModifiedBy>renhui</cp:lastModifiedBy>
  <cp:revision>4</cp:revision>
  <dcterms:created xsi:type="dcterms:W3CDTF">2022-05-14T06:35:00Z</dcterms:created>
  <dcterms:modified xsi:type="dcterms:W3CDTF">2022-05-14T06:53:00Z</dcterms:modified>
</cp:coreProperties>
</file>